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berschrift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6-01-14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3EC6411E" w:rsidR="00B92965" w:rsidRDefault="00CA0762" w:rsidP="00CA0762">
                <w:r>
                  <w:t>1/14/2026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7D8C1EF7" w:rsidR="00B92965" w:rsidRDefault="00A06176" w:rsidP="00A06176">
                <w:r>
                  <w:t>Susanne A. Schneider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b/>
              <w:sz w:val="26"/>
              <w:szCs w:val="26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E517CB0" w:rsidR="00B92965" w:rsidRDefault="00CA0762" w:rsidP="00B92965">
                <w:r w:rsidRPr="00CA0762">
                  <w:rPr>
                    <w:rFonts w:ascii="Times New Roman" w:hAnsi="Times New Roman"/>
                    <w:b/>
                    <w:sz w:val="26"/>
                    <w:szCs w:val="26"/>
                  </w:rPr>
                  <w:t>Precision medicine in Neurodegeneration with Brain Iron Accumulation (NBIA) disorders: an update on emerging treatments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Platzhaltertext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ellenraster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01E226E2" w:rsidR="00F52A77" w:rsidRDefault="00CA0762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5A3AF55A" w:rsidR="00F52A77" w:rsidRDefault="00A06176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ellenraster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6D7A2CFC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616707A2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E3A79D8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031CAD8C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7E1028D8" w:rsidR="00F52A77" w:rsidRDefault="00CA076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permStart w:id="2044139761" w:edGrp="everyone" w:displacedByCustomXml="prev"/>
                  <w:tc>
                    <w:tcPr>
                      <w:tcW w:w="521" w:type="dxa"/>
                    </w:tcPr>
                    <w:p w14:paraId="22B3D955" w14:textId="40CF9EA7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  <w:permEnd w:id="2044139761" w:displacedByCustomXml="next"/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45A4334B" w:rsidR="00F52A77" w:rsidRDefault="00A06176" w:rsidP="00F52A77">
                  <w:permStart w:id="2079991142" w:edGrp="everyone"/>
                  <w:proofErr w:type="spellStart"/>
                  <w:r>
                    <w:t>Azafaros</w:t>
                  </w:r>
                  <w:proofErr w:type="spellEnd"/>
                </w:p>
              </w:tc>
              <w:tc>
                <w:tcPr>
                  <w:tcW w:w="4228" w:type="dxa"/>
                </w:tcPr>
                <w:p w14:paraId="6CF98700" w14:textId="1C94D73E" w:rsidR="00F52A77" w:rsidRDefault="00A06176" w:rsidP="00F52A77">
                  <w:r>
                    <w:t>S Schneider</w:t>
                  </w:r>
                </w:p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521FD5F0" w:rsidR="00F52A77" w:rsidRDefault="00CA076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ellenraster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7AE14C50" w:rsidR="00F52A77" w:rsidRDefault="00CA076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6A948037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CAF8AE0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5B68DDA1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63A34BC1" w:rsidR="00F52A77" w:rsidRDefault="00A06176" w:rsidP="00F52A77">
                  <w:proofErr w:type="spellStart"/>
                  <w:r>
                    <w:t>Stada</w:t>
                  </w:r>
                  <w:proofErr w:type="spellEnd"/>
                </w:p>
              </w:tc>
              <w:tc>
                <w:tcPr>
                  <w:tcW w:w="4228" w:type="dxa"/>
                </w:tcPr>
                <w:p w14:paraId="67F35CFF" w14:textId="412BF629" w:rsidR="00F52A77" w:rsidRDefault="00A06176" w:rsidP="00F52A77">
                  <w:r>
                    <w:t>S Schneider</w:t>
                  </w:r>
                </w:p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40DC84FD" w:rsidR="00AC2BE6" w:rsidRDefault="00CA0762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FB8567F" w:rsidR="00F52A77" w:rsidRDefault="00A06176" w:rsidP="00F52A77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193EF4E5" w:rsidR="00F52A77" w:rsidRDefault="00A06176" w:rsidP="00F52A77">
                  <w:permStart w:id="1046102038" w:edGrp="everyone"/>
                  <w:r w:rsidRPr="00A06176">
                    <w:t>NEUR-IN ISAB</w:t>
                  </w:r>
                </w:p>
              </w:tc>
              <w:tc>
                <w:tcPr>
                  <w:tcW w:w="4228" w:type="dxa"/>
                </w:tcPr>
                <w:p w14:paraId="30AC8A84" w14:textId="74008625" w:rsidR="00F52A77" w:rsidRDefault="00A06176" w:rsidP="00F52A77">
                  <w:r>
                    <w:t>S Schneider</w:t>
                  </w:r>
                </w:p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5650D2E3" w:rsidR="00F52A77" w:rsidRDefault="00CA076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AC15D04" w:rsidR="00F52A77" w:rsidRDefault="00CA076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328B3ECB" w:rsidR="00F52A77" w:rsidRDefault="00CA076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62959226" w:rsidR="00F52A77" w:rsidRDefault="00CA0762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4B6EA805" w:rsidR="00F52A77" w:rsidRDefault="00CA0762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5806C411" w:rsidR="00080E3A" w:rsidRDefault="00080E3A" w:rsidP="00B91294"/>
    <w:p w14:paraId="169CA8C7" w14:textId="088793B9" w:rsidR="00A06176" w:rsidRDefault="00A06176" w:rsidP="00B91294"/>
    <w:p w14:paraId="543AE644" w14:textId="23DC42F7" w:rsidR="00A06176" w:rsidRDefault="00A06176" w:rsidP="00B91294"/>
    <w:p w14:paraId="5401C177" w14:textId="26C4A5C5" w:rsidR="00A06176" w:rsidRDefault="00A06176" w:rsidP="00B91294"/>
    <w:p w14:paraId="611847F0" w14:textId="35773D02" w:rsidR="00A06176" w:rsidRDefault="00A06176" w:rsidP="00B91294"/>
    <w:p w14:paraId="3A6C50B1" w14:textId="219C05D7" w:rsidR="00A06176" w:rsidRDefault="00A06176" w:rsidP="00B91294"/>
    <w:p w14:paraId="7998DFB8" w14:textId="31714450" w:rsidR="00A06176" w:rsidRDefault="00A06176" w:rsidP="00B91294"/>
    <w:p w14:paraId="6156728C" w14:textId="2EAB406B" w:rsidR="00A06176" w:rsidRDefault="00A06176" w:rsidP="00B91294"/>
    <w:p w14:paraId="7AD3166B" w14:textId="132042FE" w:rsidR="00A06176" w:rsidRDefault="00A06176" w:rsidP="00B91294"/>
    <w:p w14:paraId="57B6B535" w14:textId="3FD8D46C" w:rsidR="00A06176" w:rsidRDefault="00A06176" w:rsidP="00B91294"/>
    <w:p w14:paraId="7C59FE62" w14:textId="6C8B6A56" w:rsidR="00A06176" w:rsidRDefault="00A06176" w:rsidP="00B91294"/>
    <w:p w14:paraId="3B7B4F91" w14:textId="64911E3B" w:rsidR="00A06176" w:rsidRDefault="00A06176" w:rsidP="00B91294"/>
    <w:p w14:paraId="2E41A62F" w14:textId="3A3E6B32" w:rsidR="00A06176" w:rsidRDefault="00A06176" w:rsidP="00B91294"/>
    <w:p w14:paraId="07A323D1" w14:textId="59D9F644" w:rsidR="00A06176" w:rsidRDefault="00A06176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A06176" w14:paraId="5BA8CF94" w14:textId="77777777" w:rsidTr="00DB5744">
        <w:trPr>
          <w:trHeight w:val="643"/>
        </w:trPr>
        <w:tc>
          <w:tcPr>
            <w:tcW w:w="10800" w:type="dxa"/>
            <w:gridSpan w:val="2"/>
          </w:tcPr>
          <w:p w14:paraId="1F92BEA7" w14:textId="77777777" w:rsidR="00A06176" w:rsidRPr="008A55FE" w:rsidRDefault="00A06176" w:rsidP="00DB5744">
            <w:pPr>
              <w:pStyle w:val="berschrift1"/>
            </w:pPr>
            <w:r w:rsidRPr="008A55FE">
              <w:lastRenderedPageBreak/>
              <w:t>ICMJE DISCLOSURE FORM</w:t>
            </w:r>
          </w:p>
        </w:tc>
      </w:tr>
      <w:tr w:rsidR="00A06176" w14:paraId="387D6E2B" w14:textId="77777777" w:rsidTr="00DB5744">
        <w:tc>
          <w:tcPr>
            <w:tcW w:w="2880" w:type="dxa"/>
          </w:tcPr>
          <w:p w14:paraId="76304278" w14:textId="77777777" w:rsidR="00A06176" w:rsidRPr="009C7762" w:rsidRDefault="00A06176" w:rsidP="00DB5744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>
              <w:rPr>
                <w:b/>
                <w:bCs/>
              </w:rPr>
              <w:t>:</w:t>
            </w:r>
          </w:p>
        </w:tc>
        <w:sdt>
          <w:sdtPr>
            <w:id w:val="1782999972"/>
            <w:placeholder>
              <w:docPart w:val="1D676D90926749078CD14E7015841606"/>
            </w:placeholder>
            <w:date w:fullDate="2026-01-14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3472F067" w14:textId="77777777" w:rsidR="00A06176" w:rsidRDefault="00A06176" w:rsidP="00DB5744">
                <w:r>
                  <w:t>1/14/2026</w:t>
                </w:r>
              </w:p>
            </w:tc>
          </w:sdtContent>
        </w:sdt>
      </w:tr>
      <w:tr w:rsidR="00A06176" w14:paraId="18A3CBE2" w14:textId="77777777" w:rsidTr="00DB5744">
        <w:tc>
          <w:tcPr>
            <w:tcW w:w="2880" w:type="dxa"/>
          </w:tcPr>
          <w:p w14:paraId="3EF83DCA" w14:textId="77777777" w:rsidR="00A06176" w:rsidRPr="009C7762" w:rsidRDefault="00A06176" w:rsidP="00DB5744">
            <w:pPr>
              <w:rPr>
                <w:b/>
                <w:bCs/>
              </w:rPr>
            </w:pPr>
            <w:permStart w:id="1171085012" w:edGrp="everyone" w:colFirst="1" w:colLast="1"/>
            <w:r w:rsidRPr="009C7762">
              <w:rPr>
                <w:b/>
                <w:bCs/>
              </w:rPr>
              <w:t>Your Name</w:t>
            </w:r>
            <w:r>
              <w:rPr>
                <w:b/>
                <w:bCs/>
              </w:rPr>
              <w:t>:</w:t>
            </w:r>
          </w:p>
        </w:tc>
        <w:sdt>
          <w:sdtPr>
            <w:id w:val="-746499660"/>
            <w:placeholder>
              <w:docPart w:val="F7506689EF3549A9A3A2F603A58D641E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46743E0" w14:textId="32D39800" w:rsidR="00A06176" w:rsidRDefault="00A06176" w:rsidP="00A06176">
                <w:r>
                  <w:t>D Garg</w:t>
                </w:r>
              </w:p>
            </w:tc>
          </w:sdtContent>
        </w:sdt>
      </w:tr>
      <w:tr w:rsidR="00A06176" w14:paraId="11E468D6" w14:textId="77777777" w:rsidTr="00DB5744">
        <w:tc>
          <w:tcPr>
            <w:tcW w:w="2880" w:type="dxa"/>
          </w:tcPr>
          <w:p w14:paraId="5ED158F8" w14:textId="77777777" w:rsidR="00A06176" w:rsidRPr="009C7762" w:rsidRDefault="00A06176" w:rsidP="00DB5744">
            <w:pPr>
              <w:rPr>
                <w:b/>
                <w:bCs/>
              </w:rPr>
            </w:pPr>
            <w:permStart w:id="769530245" w:edGrp="everyone" w:colFirst="1" w:colLast="1"/>
            <w:permEnd w:id="1171085012"/>
            <w:r w:rsidRPr="009C7762">
              <w:rPr>
                <w:b/>
                <w:bCs/>
              </w:rPr>
              <w:t>Manuscript Title</w:t>
            </w:r>
            <w:r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b/>
              <w:sz w:val="26"/>
              <w:szCs w:val="26"/>
            </w:rPr>
            <w:id w:val="-1452938451"/>
            <w:placeholder>
              <w:docPart w:val="2917F36A2DC7466AAED78B6B151649D5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204F00F5" w14:textId="77777777" w:rsidR="00A06176" w:rsidRDefault="00A06176" w:rsidP="00DB5744">
                <w:r w:rsidRPr="00CA0762">
                  <w:rPr>
                    <w:rFonts w:ascii="Times New Roman" w:hAnsi="Times New Roman"/>
                    <w:b/>
                    <w:sz w:val="26"/>
                    <w:szCs w:val="26"/>
                  </w:rPr>
                  <w:t>Precision medicine in Neurodegeneration with Brain Iron Accumulation (NBIA) disorders: an update on emerging treatments</w:t>
                </w:r>
              </w:p>
            </w:tc>
          </w:sdtContent>
        </w:sdt>
      </w:tr>
      <w:permEnd w:id="769530245"/>
      <w:tr w:rsidR="00A06176" w14:paraId="61A5838B" w14:textId="77777777" w:rsidTr="00DB5744">
        <w:tc>
          <w:tcPr>
            <w:tcW w:w="2880" w:type="dxa"/>
          </w:tcPr>
          <w:p w14:paraId="02968534" w14:textId="77777777" w:rsidR="00A06176" w:rsidRPr="009C7762" w:rsidRDefault="00A06176" w:rsidP="00DB5744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-1787187600"/>
            <w:placeholder>
              <w:docPart w:val="E7DFF24E860E43CDA89FADE66125F2E7"/>
            </w:placeholder>
            <w:showingPlcHdr/>
            <w:text/>
          </w:sdtPr>
          <w:sdtEndPr/>
          <w:sdtContent>
            <w:permStart w:id="1983012249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6380DCDA" w14:textId="77777777" w:rsidR="00A06176" w:rsidRDefault="00A06176" w:rsidP="00DB5744">
                <w:r w:rsidRPr="00DD2055">
                  <w:rPr>
                    <w:rStyle w:val="Platzhaltertext"/>
                  </w:rPr>
                  <w:t>Click or tap here to enter text.</w:t>
                </w:r>
              </w:p>
            </w:tc>
            <w:permEnd w:id="1983012249" w:displacedByCustomXml="next"/>
          </w:sdtContent>
        </w:sdt>
      </w:tr>
      <w:tr w:rsidR="00A06176" w14:paraId="1A271B8F" w14:textId="77777777" w:rsidTr="00DB5744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25B44F01" w14:textId="77777777" w:rsidR="00A06176" w:rsidRDefault="00A06176" w:rsidP="00DB574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 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 Disclosure represents a commitment to transparency and does not necessarily indicate a bias.  If you are in doubt about whether to list a relationship/activity/interest, it is preferable that you do so.</w:t>
            </w:r>
          </w:p>
          <w:p w14:paraId="1147953C" w14:textId="77777777" w:rsidR="00A06176" w:rsidRDefault="00A06176" w:rsidP="00DB5744"/>
          <w:p w14:paraId="0234D74C" w14:textId="77777777" w:rsidR="00A06176" w:rsidRDefault="00A06176" w:rsidP="00DB5744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40343070" w14:textId="77777777" w:rsidR="00A06176" w:rsidRDefault="00A06176" w:rsidP="00DB5744"/>
          <w:p w14:paraId="2D330A83" w14:textId="77777777" w:rsidR="00A06176" w:rsidRDefault="00A06176" w:rsidP="00DB5744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6958F9DD" w14:textId="77777777" w:rsidR="00A06176" w:rsidRDefault="00A06176" w:rsidP="00A06176"/>
    <w:tbl>
      <w:tblPr>
        <w:tblStyle w:val="Tabellenraster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A06176" w:rsidRPr="00D01AAF" w14:paraId="29F67355" w14:textId="77777777" w:rsidTr="00DB5744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157686FA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7F24E9AD" w14:textId="77777777" w:rsidR="00A06176" w:rsidRPr="00F52A77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6258F47" w14:textId="77777777" w:rsidR="00A06176" w:rsidRPr="00F52A77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A06176" w:rsidRPr="00D01AAF" w14:paraId="6E3F7A21" w14:textId="77777777" w:rsidTr="00DB5744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6EB343DD" w14:textId="77777777" w:rsidR="00A06176" w:rsidRPr="00F52A77" w:rsidRDefault="00A06176" w:rsidP="00DB5744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A06176" w:rsidRPr="00D01AAF" w14:paraId="5073CF9D" w14:textId="77777777" w:rsidTr="00DB5744">
        <w:trPr>
          <w:trHeight w:val="269"/>
        </w:trPr>
        <w:tc>
          <w:tcPr>
            <w:tcW w:w="164" w:type="pct"/>
            <w:shd w:val="clear" w:color="auto" w:fill="auto"/>
          </w:tcPr>
          <w:p w14:paraId="143D4624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0DB89A30" w14:textId="77777777" w:rsidR="00A06176" w:rsidRPr="00D01AAF" w:rsidRDefault="00A06176" w:rsidP="00DB5744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DFFE55F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A06176" w14:paraId="437C952D" w14:textId="77777777" w:rsidTr="00DB5744">
              <w:permStart w:id="1910649918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156259739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5D0F67B8" w14:textId="77777777" w:rsidR="00A06176" w:rsidRDefault="00A06176" w:rsidP="00DB5744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1910649918" w:displacedByCustomXml="prev"/>
              <w:tc>
                <w:tcPr>
                  <w:tcW w:w="8072" w:type="dxa"/>
                </w:tcPr>
                <w:p w14:paraId="330AE193" w14:textId="77777777" w:rsidR="00A06176" w:rsidRDefault="00A06176" w:rsidP="00DB5744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1D73B1D9" w14:textId="77777777" w:rsidR="00A06176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A06176" w14:paraId="7176A5BD" w14:textId="77777777" w:rsidTr="00DB5744">
              <w:tc>
                <w:tcPr>
                  <w:tcW w:w="4296" w:type="dxa"/>
                </w:tcPr>
                <w:p w14:paraId="7A7A84C8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1525827420" w:edGrp="everyone"/>
                </w:p>
              </w:tc>
              <w:tc>
                <w:tcPr>
                  <w:tcW w:w="4202" w:type="dxa"/>
                </w:tcPr>
                <w:p w14:paraId="4944DA47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A06176" w14:paraId="6DE79ED0" w14:textId="77777777" w:rsidTr="00DB5744">
              <w:tc>
                <w:tcPr>
                  <w:tcW w:w="4296" w:type="dxa"/>
                </w:tcPr>
                <w:p w14:paraId="6FC13C98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633E73A6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A06176" w14:paraId="2028795D" w14:textId="77777777" w:rsidTr="00DB5744">
              <w:tc>
                <w:tcPr>
                  <w:tcW w:w="4296" w:type="dxa"/>
                </w:tcPr>
                <w:p w14:paraId="69C486E6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337810C7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permEnd w:id="1525827420"/>
          </w:tbl>
          <w:p w14:paraId="4BC49ACF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A06176" w14:paraId="7B5433CD" w14:textId="77777777" w:rsidTr="00DB5744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05F0A0C4" w14:textId="77777777" w:rsidR="00A06176" w:rsidRDefault="00A06176" w:rsidP="00DB5744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A06176" w14:paraId="12D16B8B" w14:textId="77777777" w:rsidTr="00DB5744">
        <w:trPr>
          <w:trHeight w:val="1493"/>
        </w:trPr>
        <w:tc>
          <w:tcPr>
            <w:tcW w:w="203" w:type="pct"/>
            <w:gridSpan w:val="2"/>
          </w:tcPr>
          <w:p w14:paraId="68542CF1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004D01EE" w14:textId="77777777" w:rsidR="00A06176" w:rsidRDefault="00A06176" w:rsidP="00DB5744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A06176" w14:paraId="4114F247" w14:textId="77777777" w:rsidTr="00DB5744">
              <w:permStart w:id="804536481" w:edGrp="everyone" w:displacedByCustomXml="next"/>
              <w:sdt>
                <w:sdtPr>
                  <w:id w:val="-211504712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254FBBEA" w14:textId="657EE3D2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804536481" w:displacedByCustomXml="prev"/>
              <w:tc>
                <w:tcPr>
                  <w:tcW w:w="7917" w:type="dxa"/>
                </w:tcPr>
                <w:p w14:paraId="7EE8B92D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B9F5C3E" w14:textId="77777777" w:rsidR="00A06176" w:rsidRDefault="00A06176" w:rsidP="00DB5744"/>
          <w:tbl>
            <w:tblPr>
              <w:tblStyle w:val="Tabellenraster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A06176" w14:paraId="367732F2" w14:textId="77777777" w:rsidTr="00DB5744">
              <w:tc>
                <w:tcPr>
                  <w:tcW w:w="4298" w:type="dxa"/>
                </w:tcPr>
                <w:p w14:paraId="0BA2972F" w14:textId="5F2E0934" w:rsidR="00A06176" w:rsidRPr="00B406C2" w:rsidRDefault="00A06176" w:rsidP="00DB5744">
                  <w:permStart w:id="488529099" w:edGrp="everyone"/>
                </w:p>
              </w:tc>
              <w:tc>
                <w:tcPr>
                  <w:tcW w:w="4050" w:type="dxa"/>
                </w:tcPr>
                <w:p w14:paraId="778EA5AF" w14:textId="1197318A" w:rsidR="00A06176" w:rsidRPr="00B406C2" w:rsidRDefault="00A06176" w:rsidP="00DB5744"/>
              </w:tc>
            </w:tr>
            <w:tr w:rsidR="00A06176" w14:paraId="7D6FAF96" w14:textId="77777777" w:rsidTr="00DB5744">
              <w:tc>
                <w:tcPr>
                  <w:tcW w:w="4298" w:type="dxa"/>
                </w:tcPr>
                <w:p w14:paraId="15EA37DF" w14:textId="712F1814" w:rsidR="00A06176" w:rsidRPr="00B406C2" w:rsidRDefault="00A06176" w:rsidP="00DB5744"/>
              </w:tc>
              <w:tc>
                <w:tcPr>
                  <w:tcW w:w="4050" w:type="dxa"/>
                </w:tcPr>
                <w:p w14:paraId="556E2434" w14:textId="0423EC5B" w:rsidR="00A06176" w:rsidRPr="00B406C2" w:rsidRDefault="00A06176" w:rsidP="00DB5744"/>
              </w:tc>
            </w:tr>
            <w:tr w:rsidR="00A06176" w14:paraId="0570B685" w14:textId="77777777" w:rsidTr="00DB5744">
              <w:tc>
                <w:tcPr>
                  <w:tcW w:w="4298" w:type="dxa"/>
                </w:tcPr>
                <w:p w14:paraId="40AFFF62" w14:textId="77777777" w:rsidR="00A06176" w:rsidRPr="00B406C2" w:rsidRDefault="00A06176" w:rsidP="00DB5744"/>
              </w:tc>
              <w:tc>
                <w:tcPr>
                  <w:tcW w:w="4050" w:type="dxa"/>
                </w:tcPr>
                <w:p w14:paraId="3AE5300A" w14:textId="77777777" w:rsidR="00A06176" w:rsidRPr="00B406C2" w:rsidRDefault="00A06176" w:rsidP="00DB5744"/>
              </w:tc>
            </w:tr>
            <w:permEnd w:id="488529099"/>
          </w:tbl>
          <w:p w14:paraId="5016B959" w14:textId="77777777" w:rsidR="00A06176" w:rsidRDefault="00A06176" w:rsidP="00DB5744"/>
        </w:tc>
      </w:tr>
      <w:tr w:rsidR="00A06176" w14:paraId="68FCC566" w14:textId="77777777" w:rsidTr="00DB5744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07176FAB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2923A121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095F25CA" w14:textId="77777777" w:rsidTr="00DB5744">
              <w:sdt>
                <w:sdtPr>
                  <w:id w:val="144010597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56E936B2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4BE41DFC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23976AC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A06176" w14:paraId="204DBF93" w14:textId="77777777" w:rsidTr="00DB5744">
              <w:tc>
                <w:tcPr>
                  <w:tcW w:w="4296" w:type="dxa"/>
                </w:tcPr>
                <w:p w14:paraId="118A787B" w14:textId="77777777" w:rsidR="00A06176" w:rsidRDefault="00A06176" w:rsidP="00DB5744">
                  <w:permStart w:id="2041859009" w:edGrp="everyone"/>
                </w:p>
              </w:tc>
              <w:tc>
                <w:tcPr>
                  <w:tcW w:w="4230" w:type="dxa"/>
                </w:tcPr>
                <w:p w14:paraId="083CD1EA" w14:textId="77777777" w:rsidR="00A06176" w:rsidRDefault="00A06176" w:rsidP="00DB5744"/>
              </w:tc>
            </w:tr>
            <w:tr w:rsidR="00A06176" w14:paraId="2F997925" w14:textId="77777777" w:rsidTr="00DB5744">
              <w:tc>
                <w:tcPr>
                  <w:tcW w:w="4296" w:type="dxa"/>
                </w:tcPr>
                <w:p w14:paraId="61BB1B67" w14:textId="77777777" w:rsidR="00A06176" w:rsidRDefault="00A06176" w:rsidP="00DB5744"/>
              </w:tc>
              <w:tc>
                <w:tcPr>
                  <w:tcW w:w="4230" w:type="dxa"/>
                </w:tcPr>
                <w:p w14:paraId="621736AD" w14:textId="77777777" w:rsidR="00A06176" w:rsidRDefault="00A06176" w:rsidP="00DB5744"/>
              </w:tc>
            </w:tr>
            <w:tr w:rsidR="00A06176" w14:paraId="5C473A64" w14:textId="77777777" w:rsidTr="00DB5744">
              <w:tc>
                <w:tcPr>
                  <w:tcW w:w="4296" w:type="dxa"/>
                </w:tcPr>
                <w:p w14:paraId="2DC9424E" w14:textId="77777777" w:rsidR="00A06176" w:rsidRDefault="00A06176" w:rsidP="00DB5744"/>
              </w:tc>
              <w:tc>
                <w:tcPr>
                  <w:tcW w:w="4230" w:type="dxa"/>
                </w:tcPr>
                <w:p w14:paraId="1D017737" w14:textId="77777777" w:rsidR="00A06176" w:rsidRDefault="00A06176" w:rsidP="00DB5744"/>
              </w:tc>
            </w:tr>
            <w:permEnd w:id="2041859009"/>
          </w:tbl>
          <w:p w14:paraId="3397FE1F" w14:textId="77777777" w:rsidR="00A06176" w:rsidRDefault="00A06176" w:rsidP="00DB5744"/>
        </w:tc>
      </w:tr>
      <w:tr w:rsidR="00A06176" w14:paraId="224932C0" w14:textId="77777777" w:rsidTr="00DB5744">
        <w:trPr>
          <w:trHeight w:val="1497"/>
        </w:trPr>
        <w:tc>
          <w:tcPr>
            <w:tcW w:w="203" w:type="pct"/>
            <w:gridSpan w:val="2"/>
          </w:tcPr>
          <w:p w14:paraId="442DC79A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B4F27DA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A06176" w14:paraId="636291B3" w14:textId="77777777" w:rsidTr="00DB5744">
              <w:sdt>
                <w:sdtPr>
                  <w:id w:val="-205091442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16B8A5EC" w14:textId="00A540DF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44C20C67" w14:textId="77777777" w:rsidR="00A06176" w:rsidRDefault="00A06176" w:rsidP="00DB5744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77C6867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2B9F3446" w14:textId="77777777" w:rsidTr="00DB5744">
              <w:tc>
                <w:tcPr>
                  <w:tcW w:w="4298" w:type="dxa"/>
                </w:tcPr>
                <w:p w14:paraId="5ABE123B" w14:textId="7508A474" w:rsidR="00A06176" w:rsidRDefault="00A06176" w:rsidP="00DB5744">
                  <w:permStart w:id="371329688" w:edGrp="everyone"/>
                </w:p>
              </w:tc>
              <w:tc>
                <w:tcPr>
                  <w:tcW w:w="4228" w:type="dxa"/>
                </w:tcPr>
                <w:p w14:paraId="48CE40F8" w14:textId="48934183" w:rsidR="00A06176" w:rsidRDefault="00A06176" w:rsidP="00DB5744"/>
              </w:tc>
            </w:tr>
            <w:tr w:rsidR="00A06176" w14:paraId="1E0BCCE4" w14:textId="77777777" w:rsidTr="00DB5744">
              <w:tc>
                <w:tcPr>
                  <w:tcW w:w="4298" w:type="dxa"/>
                </w:tcPr>
                <w:p w14:paraId="15A53487" w14:textId="77777777" w:rsidR="00A06176" w:rsidRDefault="00A06176" w:rsidP="00DB5744"/>
              </w:tc>
              <w:tc>
                <w:tcPr>
                  <w:tcW w:w="4228" w:type="dxa"/>
                </w:tcPr>
                <w:p w14:paraId="7DDCE360" w14:textId="77777777" w:rsidR="00A06176" w:rsidRDefault="00A06176" w:rsidP="00DB5744"/>
              </w:tc>
            </w:tr>
            <w:tr w:rsidR="00A06176" w14:paraId="07136433" w14:textId="77777777" w:rsidTr="00DB5744">
              <w:tc>
                <w:tcPr>
                  <w:tcW w:w="4298" w:type="dxa"/>
                </w:tcPr>
                <w:p w14:paraId="45C019C6" w14:textId="77777777" w:rsidR="00A06176" w:rsidRDefault="00A06176" w:rsidP="00DB5744"/>
              </w:tc>
              <w:tc>
                <w:tcPr>
                  <w:tcW w:w="4228" w:type="dxa"/>
                </w:tcPr>
                <w:p w14:paraId="75A99DB0" w14:textId="77777777" w:rsidR="00A06176" w:rsidRDefault="00A06176" w:rsidP="00DB5744"/>
              </w:tc>
            </w:tr>
            <w:tr w:rsidR="00A06176" w14:paraId="10F825D1" w14:textId="77777777" w:rsidTr="00DB5744">
              <w:tc>
                <w:tcPr>
                  <w:tcW w:w="4298" w:type="dxa"/>
                </w:tcPr>
                <w:p w14:paraId="0DF7A45D" w14:textId="77777777" w:rsidR="00A06176" w:rsidRDefault="00A06176" w:rsidP="00DB5744"/>
              </w:tc>
              <w:tc>
                <w:tcPr>
                  <w:tcW w:w="4228" w:type="dxa"/>
                </w:tcPr>
                <w:p w14:paraId="70694139" w14:textId="77777777" w:rsidR="00A06176" w:rsidRDefault="00A06176" w:rsidP="00DB5744"/>
              </w:tc>
            </w:tr>
            <w:permEnd w:id="371329688"/>
          </w:tbl>
          <w:p w14:paraId="1ACF6B04" w14:textId="77777777" w:rsidR="00A06176" w:rsidRDefault="00A06176" w:rsidP="00DB5744"/>
        </w:tc>
      </w:tr>
      <w:tr w:rsidR="00A06176" w14:paraId="53F41DD2" w14:textId="77777777" w:rsidTr="00DB5744">
        <w:tc>
          <w:tcPr>
            <w:tcW w:w="203" w:type="pct"/>
            <w:gridSpan w:val="2"/>
          </w:tcPr>
          <w:p w14:paraId="6D2CAF5D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665064CA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5D7A30D3" w14:textId="77777777" w:rsidTr="00DB5744">
              <w:sdt>
                <w:sdtPr>
                  <w:id w:val="-99047784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53789B4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2EAA7C95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B0008B" w14:textId="77777777" w:rsidR="00A06176" w:rsidRDefault="00A06176" w:rsidP="00DB5744"/>
          <w:tbl>
            <w:tblPr>
              <w:tblStyle w:val="Tabellenraster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70C9C726" w14:textId="77777777" w:rsidTr="00DB5744">
              <w:tc>
                <w:tcPr>
                  <w:tcW w:w="4298" w:type="dxa"/>
                </w:tcPr>
                <w:p w14:paraId="0211B1F0" w14:textId="77777777" w:rsidR="00A06176" w:rsidRDefault="00A06176" w:rsidP="00DB5744">
                  <w:permStart w:id="2081508329" w:edGrp="everyone"/>
                </w:p>
              </w:tc>
              <w:tc>
                <w:tcPr>
                  <w:tcW w:w="4228" w:type="dxa"/>
                </w:tcPr>
                <w:p w14:paraId="7BE3E4B4" w14:textId="77777777" w:rsidR="00A06176" w:rsidRDefault="00A06176" w:rsidP="00DB5744"/>
              </w:tc>
            </w:tr>
            <w:tr w:rsidR="00A06176" w14:paraId="69D5EA6F" w14:textId="77777777" w:rsidTr="00DB5744">
              <w:tc>
                <w:tcPr>
                  <w:tcW w:w="4298" w:type="dxa"/>
                </w:tcPr>
                <w:p w14:paraId="07E9F405" w14:textId="77777777" w:rsidR="00A06176" w:rsidRDefault="00A06176" w:rsidP="00DB5744"/>
              </w:tc>
              <w:tc>
                <w:tcPr>
                  <w:tcW w:w="4228" w:type="dxa"/>
                </w:tcPr>
                <w:p w14:paraId="354316FE" w14:textId="77777777" w:rsidR="00A06176" w:rsidRDefault="00A06176" w:rsidP="00DB5744"/>
              </w:tc>
            </w:tr>
            <w:tr w:rsidR="00A06176" w14:paraId="16D62275" w14:textId="77777777" w:rsidTr="00DB5744">
              <w:tc>
                <w:tcPr>
                  <w:tcW w:w="4298" w:type="dxa"/>
                </w:tcPr>
                <w:p w14:paraId="4E8F8E33" w14:textId="77777777" w:rsidR="00A06176" w:rsidRDefault="00A06176" w:rsidP="00DB5744"/>
              </w:tc>
              <w:tc>
                <w:tcPr>
                  <w:tcW w:w="4228" w:type="dxa"/>
                </w:tcPr>
                <w:p w14:paraId="744F0740" w14:textId="77777777" w:rsidR="00A06176" w:rsidRDefault="00A06176" w:rsidP="00DB5744"/>
              </w:tc>
            </w:tr>
            <w:permEnd w:id="2081508329"/>
          </w:tbl>
          <w:p w14:paraId="2FF48DE4" w14:textId="77777777" w:rsidR="00A06176" w:rsidRDefault="00A06176" w:rsidP="00DB5744"/>
        </w:tc>
      </w:tr>
      <w:tr w:rsidR="00A06176" w14:paraId="333165FF" w14:textId="77777777" w:rsidTr="00DB5744">
        <w:trPr>
          <w:trHeight w:val="1484"/>
        </w:trPr>
        <w:tc>
          <w:tcPr>
            <w:tcW w:w="203" w:type="pct"/>
            <w:gridSpan w:val="2"/>
          </w:tcPr>
          <w:p w14:paraId="5728F1C1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58CF6B9A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17378D14" w14:textId="77777777" w:rsidTr="00DB5744">
              <w:permStart w:id="2047631115" w:edGrp="everyone" w:displacedByCustomXml="next"/>
              <w:sdt>
                <w:sdtPr>
                  <w:id w:val="-155429934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85FE1C4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2047631115" w:displacedByCustomXml="prev"/>
              <w:tc>
                <w:tcPr>
                  <w:tcW w:w="8100" w:type="dxa"/>
                </w:tcPr>
                <w:p w14:paraId="0164E87C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92BFC4D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41EA7146" w14:textId="77777777" w:rsidTr="00DB5744">
              <w:tc>
                <w:tcPr>
                  <w:tcW w:w="4298" w:type="dxa"/>
                </w:tcPr>
                <w:p w14:paraId="377AF89E" w14:textId="77777777" w:rsidR="00A06176" w:rsidRDefault="00A06176" w:rsidP="00DB5744">
                  <w:permStart w:id="1969185384" w:edGrp="everyone"/>
                </w:p>
              </w:tc>
              <w:tc>
                <w:tcPr>
                  <w:tcW w:w="4228" w:type="dxa"/>
                </w:tcPr>
                <w:p w14:paraId="03A09114" w14:textId="77777777" w:rsidR="00A06176" w:rsidRDefault="00A06176" w:rsidP="00DB5744"/>
              </w:tc>
            </w:tr>
            <w:tr w:rsidR="00A06176" w14:paraId="0FE8D9C3" w14:textId="77777777" w:rsidTr="00DB5744">
              <w:tc>
                <w:tcPr>
                  <w:tcW w:w="4298" w:type="dxa"/>
                </w:tcPr>
                <w:p w14:paraId="5A086F6F" w14:textId="77777777" w:rsidR="00A06176" w:rsidRDefault="00A06176" w:rsidP="00DB5744"/>
              </w:tc>
              <w:tc>
                <w:tcPr>
                  <w:tcW w:w="4228" w:type="dxa"/>
                </w:tcPr>
                <w:p w14:paraId="10A7C979" w14:textId="77777777" w:rsidR="00A06176" w:rsidRDefault="00A06176" w:rsidP="00DB5744"/>
              </w:tc>
            </w:tr>
            <w:tr w:rsidR="00A06176" w14:paraId="302E65F2" w14:textId="77777777" w:rsidTr="00DB5744">
              <w:tc>
                <w:tcPr>
                  <w:tcW w:w="4298" w:type="dxa"/>
                </w:tcPr>
                <w:p w14:paraId="72F6C728" w14:textId="77777777" w:rsidR="00A06176" w:rsidRDefault="00A06176" w:rsidP="00DB5744"/>
              </w:tc>
              <w:tc>
                <w:tcPr>
                  <w:tcW w:w="4228" w:type="dxa"/>
                </w:tcPr>
                <w:p w14:paraId="00434804" w14:textId="77777777" w:rsidR="00A06176" w:rsidRDefault="00A06176" w:rsidP="00DB5744"/>
              </w:tc>
            </w:tr>
            <w:permEnd w:id="1969185384"/>
          </w:tbl>
          <w:p w14:paraId="7F09B9FF" w14:textId="77777777" w:rsidR="00A06176" w:rsidRDefault="00A06176" w:rsidP="00DB5744"/>
        </w:tc>
      </w:tr>
      <w:tr w:rsidR="00A06176" w14:paraId="3D90530A" w14:textId="77777777" w:rsidTr="00DB5744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922B2F1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379016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67E923B6" w14:textId="77777777" w:rsidTr="00DB5744">
              <w:permStart w:id="1826034237" w:edGrp="everyone" w:displacedByCustomXml="next"/>
              <w:sdt>
                <w:sdtPr>
                  <w:id w:val="186015518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559F48E0" w14:textId="0D24551B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26034237" w:displacedByCustomXml="prev"/>
              <w:tc>
                <w:tcPr>
                  <w:tcW w:w="8100" w:type="dxa"/>
                </w:tcPr>
                <w:p w14:paraId="5ABB8BA5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60BF719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132C1D3F" w14:textId="77777777" w:rsidTr="00DB5744">
              <w:tc>
                <w:tcPr>
                  <w:tcW w:w="4298" w:type="dxa"/>
                </w:tcPr>
                <w:p w14:paraId="44136F32" w14:textId="77777777" w:rsidR="00A06176" w:rsidRDefault="00A06176" w:rsidP="00DB5744">
                  <w:permStart w:id="230637972" w:edGrp="everyone"/>
                </w:p>
              </w:tc>
              <w:tc>
                <w:tcPr>
                  <w:tcW w:w="4228" w:type="dxa"/>
                </w:tcPr>
                <w:p w14:paraId="389DA768" w14:textId="77777777" w:rsidR="00A06176" w:rsidRDefault="00A06176" w:rsidP="00DB5744"/>
              </w:tc>
            </w:tr>
            <w:tr w:rsidR="00A06176" w14:paraId="0351EFCE" w14:textId="77777777" w:rsidTr="00DB5744">
              <w:tc>
                <w:tcPr>
                  <w:tcW w:w="4298" w:type="dxa"/>
                </w:tcPr>
                <w:p w14:paraId="1E6AB2E9" w14:textId="4B165BD1" w:rsidR="00A06176" w:rsidRDefault="00A06176" w:rsidP="00DB5744"/>
              </w:tc>
              <w:tc>
                <w:tcPr>
                  <w:tcW w:w="4228" w:type="dxa"/>
                </w:tcPr>
                <w:p w14:paraId="7E5E50E2" w14:textId="408047B3" w:rsidR="00A06176" w:rsidRDefault="00A06176" w:rsidP="00DB5744"/>
              </w:tc>
            </w:tr>
            <w:tr w:rsidR="00A06176" w14:paraId="2B7A9826" w14:textId="77777777" w:rsidTr="00DB5744">
              <w:tc>
                <w:tcPr>
                  <w:tcW w:w="4298" w:type="dxa"/>
                </w:tcPr>
                <w:p w14:paraId="7969757E" w14:textId="77777777" w:rsidR="00A06176" w:rsidRDefault="00A06176" w:rsidP="00DB5744"/>
              </w:tc>
              <w:tc>
                <w:tcPr>
                  <w:tcW w:w="4228" w:type="dxa"/>
                </w:tcPr>
                <w:p w14:paraId="5DCD63CD" w14:textId="77777777" w:rsidR="00A06176" w:rsidRDefault="00A06176" w:rsidP="00DB5744"/>
              </w:tc>
            </w:tr>
            <w:permEnd w:id="230637972"/>
          </w:tbl>
          <w:p w14:paraId="192BBA21" w14:textId="77777777" w:rsidR="00A06176" w:rsidRDefault="00A06176" w:rsidP="00DB5744"/>
        </w:tc>
      </w:tr>
      <w:tr w:rsidR="00A06176" w14:paraId="716DBA71" w14:textId="77777777" w:rsidTr="00DB5744">
        <w:trPr>
          <w:trHeight w:val="1484"/>
        </w:trPr>
        <w:tc>
          <w:tcPr>
            <w:tcW w:w="203" w:type="pct"/>
            <w:gridSpan w:val="2"/>
          </w:tcPr>
          <w:p w14:paraId="64CE724F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5F042C12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417CDFBE" w14:textId="77777777" w:rsidTr="00DB5744">
              <w:permStart w:id="926290408" w:edGrp="everyone" w:displacedByCustomXml="next"/>
              <w:sdt>
                <w:sdtPr>
                  <w:id w:val="-1595624937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E1B938B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926290408" w:displacedByCustomXml="prev"/>
              <w:tc>
                <w:tcPr>
                  <w:tcW w:w="8100" w:type="dxa"/>
                </w:tcPr>
                <w:p w14:paraId="42F80FA4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EA05BB4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64CB00BB" w14:textId="77777777" w:rsidTr="00DB5744">
              <w:tc>
                <w:tcPr>
                  <w:tcW w:w="4298" w:type="dxa"/>
                </w:tcPr>
                <w:p w14:paraId="18EB06DF" w14:textId="77777777" w:rsidR="00A06176" w:rsidRDefault="00A06176" w:rsidP="00DB5744">
                  <w:permStart w:id="1874805396" w:edGrp="everyone"/>
                </w:p>
              </w:tc>
              <w:tc>
                <w:tcPr>
                  <w:tcW w:w="4228" w:type="dxa"/>
                </w:tcPr>
                <w:p w14:paraId="0B7363DE" w14:textId="77777777" w:rsidR="00A06176" w:rsidRDefault="00A06176" w:rsidP="00DB5744"/>
              </w:tc>
            </w:tr>
            <w:tr w:rsidR="00A06176" w14:paraId="776286DF" w14:textId="77777777" w:rsidTr="00DB5744">
              <w:tc>
                <w:tcPr>
                  <w:tcW w:w="4298" w:type="dxa"/>
                </w:tcPr>
                <w:p w14:paraId="5AE7F1E7" w14:textId="77777777" w:rsidR="00A06176" w:rsidRDefault="00A06176" w:rsidP="00DB5744"/>
              </w:tc>
              <w:tc>
                <w:tcPr>
                  <w:tcW w:w="4228" w:type="dxa"/>
                </w:tcPr>
                <w:p w14:paraId="0F38214F" w14:textId="77777777" w:rsidR="00A06176" w:rsidRDefault="00A06176" w:rsidP="00DB5744"/>
              </w:tc>
            </w:tr>
            <w:tr w:rsidR="00A06176" w14:paraId="1DA08669" w14:textId="77777777" w:rsidTr="00DB5744">
              <w:tc>
                <w:tcPr>
                  <w:tcW w:w="4298" w:type="dxa"/>
                </w:tcPr>
                <w:p w14:paraId="19DD1B8A" w14:textId="77777777" w:rsidR="00A06176" w:rsidRDefault="00A06176" w:rsidP="00DB5744"/>
              </w:tc>
              <w:tc>
                <w:tcPr>
                  <w:tcW w:w="4228" w:type="dxa"/>
                </w:tcPr>
                <w:p w14:paraId="527640CB" w14:textId="77777777" w:rsidR="00A06176" w:rsidRDefault="00A06176" w:rsidP="00DB5744"/>
              </w:tc>
            </w:tr>
            <w:permEnd w:id="1874805396"/>
          </w:tbl>
          <w:p w14:paraId="32513BBE" w14:textId="77777777" w:rsidR="00A06176" w:rsidRDefault="00A06176" w:rsidP="00DB5744"/>
        </w:tc>
      </w:tr>
      <w:tr w:rsidR="00A06176" w14:paraId="1C3386D0" w14:textId="77777777" w:rsidTr="00DB5744">
        <w:tc>
          <w:tcPr>
            <w:tcW w:w="203" w:type="pct"/>
            <w:gridSpan w:val="2"/>
            <w:shd w:val="clear" w:color="auto" w:fill="EEECE1"/>
          </w:tcPr>
          <w:p w14:paraId="199679C3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CC9F94B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5F4D2B11" w14:textId="77777777" w:rsidTr="00DB5744">
              <w:permStart w:id="268652329" w:edGrp="everyone" w:displacedByCustomXml="next"/>
              <w:sdt>
                <w:sdtPr>
                  <w:id w:val="-188755940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B6D88B7" w14:textId="432A7FCB" w:rsidR="00A06176" w:rsidRDefault="004A712F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268652329" w:displacedByCustomXml="prev"/>
              <w:tc>
                <w:tcPr>
                  <w:tcW w:w="8100" w:type="dxa"/>
                </w:tcPr>
                <w:p w14:paraId="24229F7C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E7A0EE8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181FCF72" w14:textId="77777777" w:rsidTr="00DB5744">
              <w:tc>
                <w:tcPr>
                  <w:tcW w:w="4298" w:type="dxa"/>
                </w:tcPr>
                <w:p w14:paraId="1B9AAB0E" w14:textId="77777777" w:rsidR="00A06176" w:rsidRDefault="00A06176" w:rsidP="00DB5744">
                  <w:permStart w:id="164328345" w:edGrp="everyone"/>
                </w:p>
              </w:tc>
              <w:tc>
                <w:tcPr>
                  <w:tcW w:w="4228" w:type="dxa"/>
                </w:tcPr>
                <w:p w14:paraId="17A10A96" w14:textId="77777777" w:rsidR="00A06176" w:rsidRDefault="00A06176" w:rsidP="00DB5744"/>
              </w:tc>
            </w:tr>
            <w:tr w:rsidR="00A06176" w14:paraId="1B97DA07" w14:textId="77777777" w:rsidTr="00DB5744">
              <w:tc>
                <w:tcPr>
                  <w:tcW w:w="4298" w:type="dxa"/>
                </w:tcPr>
                <w:p w14:paraId="17660FAC" w14:textId="77777777" w:rsidR="00A06176" w:rsidRDefault="00A06176" w:rsidP="00DB5744"/>
              </w:tc>
              <w:tc>
                <w:tcPr>
                  <w:tcW w:w="4228" w:type="dxa"/>
                </w:tcPr>
                <w:p w14:paraId="4174095C" w14:textId="77777777" w:rsidR="00A06176" w:rsidRDefault="00A06176" w:rsidP="00DB5744"/>
              </w:tc>
            </w:tr>
            <w:tr w:rsidR="00A06176" w14:paraId="2E2E9662" w14:textId="77777777" w:rsidTr="00DB5744">
              <w:tc>
                <w:tcPr>
                  <w:tcW w:w="4298" w:type="dxa"/>
                </w:tcPr>
                <w:p w14:paraId="2B93FC96" w14:textId="77777777" w:rsidR="00A06176" w:rsidRDefault="00A06176" w:rsidP="00DB5744"/>
              </w:tc>
              <w:tc>
                <w:tcPr>
                  <w:tcW w:w="4228" w:type="dxa"/>
                </w:tcPr>
                <w:p w14:paraId="674DC940" w14:textId="77777777" w:rsidR="00A06176" w:rsidRDefault="00A06176" w:rsidP="00DB5744"/>
              </w:tc>
            </w:tr>
            <w:permEnd w:id="164328345"/>
          </w:tbl>
          <w:p w14:paraId="4C4C0A4A" w14:textId="77777777" w:rsidR="00A06176" w:rsidRDefault="00A06176" w:rsidP="00DB5744"/>
        </w:tc>
      </w:tr>
      <w:tr w:rsidR="00A06176" w14:paraId="494979AA" w14:textId="77777777" w:rsidTr="00DB5744">
        <w:tc>
          <w:tcPr>
            <w:tcW w:w="203" w:type="pct"/>
            <w:gridSpan w:val="2"/>
          </w:tcPr>
          <w:p w14:paraId="7FC78970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4F09084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70A1EBEE" w14:textId="77777777" w:rsidTr="00DB5744">
              <w:permStart w:id="257648576" w:edGrp="everyone" w:displacedByCustomXml="next"/>
              <w:sdt>
                <w:sdtPr>
                  <w:id w:val="-8808909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BE4D120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257648576" w:displacedByCustomXml="prev"/>
              <w:tc>
                <w:tcPr>
                  <w:tcW w:w="8100" w:type="dxa"/>
                </w:tcPr>
                <w:p w14:paraId="543782CE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EE4F42A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4CC351BA" w14:textId="77777777" w:rsidTr="00DB5744">
              <w:tc>
                <w:tcPr>
                  <w:tcW w:w="4298" w:type="dxa"/>
                </w:tcPr>
                <w:p w14:paraId="0077958D" w14:textId="77777777" w:rsidR="00A06176" w:rsidRDefault="00A06176" w:rsidP="00DB5744">
                  <w:permStart w:id="296437801" w:edGrp="everyone"/>
                </w:p>
              </w:tc>
              <w:tc>
                <w:tcPr>
                  <w:tcW w:w="4228" w:type="dxa"/>
                </w:tcPr>
                <w:p w14:paraId="06B0EEBC" w14:textId="77777777" w:rsidR="00A06176" w:rsidRDefault="00A06176" w:rsidP="00DB5744"/>
              </w:tc>
            </w:tr>
            <w:tr w:rsidR="00A06176" w14:paraId="5850BBF3" w14:textId="77777777" w:rsidTr="00DB5744">
              <w:tc>
                <w:tcPr>
                  <w:tcW w:w="4298" w:type="dxa"/>
                </w:tcPr>
                <w:p w14:paraId="7C233115" w14:textId="77777777" w:rsidR="00A06176" w:rsidRDefault="00A06176" w:rsidP="00DB5744"/>
              </w:tc>
              <w:tc>
                <w:tcPr>
                  <w:tcW w:w="4228" w:type="dxa"/>
                </w:tcPr>
                <w:p w14:paraId="6D1EF959" w14:textId="77777777" w:rsidR="00A06176" w:rsidRDefault="00A06176" w:rsidP="00DB5744"/>
              </w:tc>
            </w:tr>
            <w:tr w:rsidR="00A06176" w14:paraId="1CF47CFE" w14:textId="77777777" w:rsidTr="00DB5744">
              <w:tc>
                <w:tcPr>
                  <w:tcW w:w="4298" w:type="dxa"/>
                </w:tcPr>
                <w:p w14:paraId="2C47336B" w14:textId="77777777" w:rsidR="00A06176" w:rsidRDefault="00A06176" w:rsidP="00DB5744"/>
              </w:tc>
              <w:tc>
                <w:tcPr>
                  <w:tcW w:w="4228" w:type="dxa"/>
                </w:tcPr>
                <w:p w14:paraId="428C570E" w14:textId="77777777" w:rsidR="00A06176" w:rsidRDefault="00A06176" w:rsidP="00DB5744"/>
              </w:tc>
            </w:tr>
            <w:permEnd w:id="296437801"/>
          </w:tbl>
          <w:p w14:paraId="6A6BEBFF" w14:textId="77777777" w:rsidR="00A06176" w:rsidRDefault="00A06176" w:rsidP="00DB5744"/>
        </w:tc>
      </w:tr>
      <w:tr w:rsidR="00A06176" w14:paraId="2A539D4A" w14:textId="77777777" w:rsidTr="00DB5744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2CD5B68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B3866CB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59754C4D" w14:textId="77777777" w:rsidTr="00DB5744">
              <w:permStart w:id="1718681758" w:edGrp="everyone" w:displacedByCustomXml="next"/>
              <w:sdt>
                <w:sdtPr>
                  <w:id w:val="1582327647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DCC548E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718681758" w:displacedByCustomXml="prev"/>
              <w:tc>
                <w:tcPr>
                  <w:tcW w:w="8100" w:type="dxa"/>
                </w:tcPr>
                <w:p w14:paraId="22D4D17C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3FD000A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344DAB46" w14:textId="77777777" w:rsidTr="00DB5744">
              <w:tc>
                <w:tcPr>
                  <w:tcW w:w="4298" w:type="dxa"/>
                </w:tcPr>
                <w:p w14:paraId="1BF73FD9" w14:textId="77777777" w:rsidR="00A06176" w:rsidRDefault="00A06176" w:rsidP="00DB5744">
                  <w:permStart w:id="2137348772" w:edGrp="everyone"/>
                </w:p>
              </w:tc>
              <w:tc>
                <w:tcPr>
                  <w:tcW w:w="4228" w:type="dxa"/>
                </w:tcPr>
                <w:p w14:paraId="775934DB" w14:textId="77777777" w:rsidR="00A06176" w:rsidRDefault="00A06176" w:rsidP="00DB5744"/>
              </w:tc>
            </w:tr>
            <w:tr w:rsidR="00A06176" w14:paraId="25F5ADEA" w14:textId="77777777" w:rsidTr="00DB5744">
              <w:tc>
                <w:tcPr>
                  <w:tcW w:w="4298" w:type="dxa"/>
                </w:tcPr>
                <w:p w14:paraId="22B05DB2" w14:textId="77777777" w:rsidR="00A06176" w:rsidRDefault="00A06176" w:rsidP="00DB5744"/>
              </w:tc>
              <w:tc>
                <w:tcPr>
                  <w:tcW w:w="4228" w:type="dxa"/>
                </w:tcPr>
                <w:p w14:paraId="63073128" w14:textId="77777777" w:rsidR="00A06176" w:rsidRDefault="00A06176" w:rsidP="00DB5744"/>
              </w:tc>
            </w:tr>
            <w:tr w:rsidR="00A06176" w14:paraId="36746592" w14:textId="77777777" w:rsidTr="00DB5744">
              <w:tc>
                <w:tcPr>
                  <w:tcW w:w="4298" w:type="dxa"/>
                </w:tcPr>
                <w:p w14:paraId="5D1DB070" w14:textId="77777777" w:rsidR="00A06176" w:rsidRDefault="00A06176" w:rsidP="00DB5744"/>
              </w:tc>
              <w:tc>
                <w:tcPr>
                  <w:tcW w:w="4228" w:type="dxa"/>
                </w:tcPr>
                <w:p w14:paraId="5706AF00" w14:textId="77777777" w:rsidR="00A06176" w:rsidRDefault="00A06176" w:rsidP="00DB5744"/>
              </w:tc>
            </w:tr>
            <w:permEnd w:id="2137348772"/>
          </w:tbl>
          <w:p w14:paraId="2A697253" w14:textId="77777777" w:rsidR="00A06176" w:rsidRDefault="00A06176" w:rsidP="00DB5744"/>
        </w:tc>
      </w:tr>
      <w:tr w:rsidR="00A06176" w14:paraId="18761110" w14:textId="77777777" w:rsidTr="00DB5744">
        <w:tc>
          <w:tcPr>
            <w:tcW w:w="203" w:type="pct"/>
            <w:gridSpan w:val="2"/>
          </w:tcPr>
          <w:p w14:paraId="64C5F021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89A106F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28A2EE81" w14:textId="77777777" w:rsidTr="00DB5744">
              <w:permStart w:id="235998615" w:edGrp="everyone" w:displacedByCustomXml="next"/>
              <w:sdt>
                <w:sdtPr>
                  <w:id w:val="12343879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6975421F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235998615" w:displacedByCustomXml="prev"/>
              <w:tc>
                <w:tcPr>
                  <w:tcW w:w="8100" w:type="dxa"/>
                </w:tcPr>
                <w:p w14:paraId="52768A42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DA48D41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631F03A6" w14:textId="77777777" w:rsidTr="00DB5744">
              <w:tc>
                <w:tcPr>
                  <w:tcW w:w="4298" w:type="dxa"/>
                </w:tcPr>
                <w:p w14:paraId="7CCBA78A" w14:textId="77777777" w:rsidR="00A06176" w:rsidRDefault="00A06176" w:rsidP="00DB5744">
                  <w:permStart w:id="700211667" w:edGrp="everyone"/>
                </w:p>
              </w:tc>
              <w:tc>
                <w:tcPr>
                  <w:tcW w:w="4228" w:type="dxa"/>
                </w:tcPr>
                <w:p w14:paraId="2BE74A6D" w14:textId="77777777" w:rsidR="00A06176" w:rsidRDefault="00A06176" w:rsidP="00DB5744"/>
              </w:tc>
            </w:tr>
            <w:tr w:rsidR="00A06176" w14:paraId="4BDE6D7A" w14:textId="77777777" w:rsidTr="00DB5744">
              <w:tc>
                <w:tcPr>
                  <w:tcW w:w="4298" w:type="dxa"/>
                </w:tcPr>
                <w:p w14:paraId="37DBDF28" w14:textId="77777777" w:rsidR="00A06176" w:rsidRDefault="00A06176" w:rsidP="00DB5744"/>
              </w:tc>
              <w:tc>
                <w:tcPr>
                  <w:tcW w:w="4228" w:type="dxa"/>
                </w:tcPr>
                <w:p w14:paraId="090CD1EF" w14:textId="77777777" w:rsidR="00A06176" w:rsidRDefault="00A06176" w:rsidP="00DB5744"/>
              </w:tc>
            </w:tr>
            <w:tr w:rsidR="00A06176" w14:paraId="704C9FC3" w14:textId="77777777" w:rsidTr="00DB5744">
              <w:tc>
                <w:tcPr>
                  <w:tcW w:w="4298" w:type="dxa"/>
                </w:tcPr>
                <w:p w14:paraId="2F1ACF3E" w14:textId="77777777" w:rsidR="00A06176" w:rsidRDefault="00A06176" w:rsidP="00DB5744"/>
              </w:tc>
              <w:tc>
                <w:tcPr>
                  <w:tcW w:w="4228" w:type="dxa"/>
                </w:tcPr>
                <w:p w14:paraId="328D42E8" w14:textId="77777777" w:rsidR="00A06176" w:rsidRDefault="00A06176" w:rsidP="00DB5744"/>
              </w:tc>
            </w:tr>
            <w:permEnd w:id="700211667"/>
          </w:tbl>
          <w:p w14:paraId="4699E1BE" w14:textId="77777777" w:rsidR="00A06176" w:rsidRDefault="00A06176" w:rsidP="00DB5744"/>
        </w:tc>
      </w:tr>
      <w:tr w:rsidR="00A06176" w14:paraId="00F96DA3" w14:textId="77777777" w:rsidTr="00DB5744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047960E4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F86C8A5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21E91F1C" w14:textId="77777777" w:rsidTr="00DB5744">
              <w:permStart w:id="1329414923" w:edGrp="everyone" w:displacedByCustomXml="next"/>
              <w:sdt>
                <w:sdtPr>
                  <w:id w:val="652110612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0CC3629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29414923" w:displacedByCustomXml="prev"/>
              <w:tc>
                <w:tcPr>
                  <w:tcW w:w="8100" w:type="dxa"/>
                </w:tcPr>
                <w:p w14:paraId="2546A308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75B274D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402B1331" w14:textId="77777777" w:rsidTr="00DB5744">
              <w:tc>
                <w:tcPr>
                  <w:tcW w:w="4298" w:type="dxa"/>
                </w:tcPr>
                <w:p w14:paraId="4EFF7C4E" w14:textId="77777777" w:rsidR="00A06176" w:rsidRDefault="00A06176" w:rsidP="00DB5744">
                  <w:permStart w:id="1697126270" w:edGrp="everyone"/>
                </w:p>
              </w:tc>
              <w:tc>
                <w:tcPr>
                  <w:tcW w:w="4228" w:type="dxa"/>
                </w:tcPr>
                <w:p w14:paraId="3A50932E" w14:textId="77777777" w:rsidR="00A06176" w:rsidRDefault="00A06176" w:rsidP="00DB5744"/>
              </w:tc>
            </w:tr>
            <w:tr w:rsidR="00A06176" w14:paraId="33895DAD" w14:textId="77777777" w:rsidTr="00DB5744">
              <w:tc>
                <w:tcPr>
                  <w:tcW w:w="4298" w:type="dxa"/>
                </w:tcPr>
                <w:p w14:paraId="4F8C2394" w14:textId="77777777" w:rsidR="00A06176" w:rsidRDefault="00A06176" w:rsidP="00DB5744"/>
              </w:tc>
              <w:tc>
                <w:tcPr>
                  <w:tcW w:w="4228" w:type="dxa"/>
                </w:tcPr>
                <w:p w14:paraId="4E3DCA5E" w14:textId="77777777" w:rsidR="00A06176" w:rsidRDefault="00A06176" w:rsidP="00DB5744"/>
              </w:tc>
            </w:tr>
            <w:tr w:rsidR="00A06176" w14:paraId="11F15D2D" w14:textId="77777777" w:rsidTr="00DB5744">
              <w:tc>
                <w:tcPr>
                  <w:tcW w:w="4298" w:type="dxa"/>
                </w:tcPr>
                <w:p w14:paraId="37DB9468" w14:textId="77777777" w:rsidR="00A06176" w:rsidRDefault="00A06176" w:rsidP="00DB5744"/>
              </w:tc>
              <w:tc>
                <w:tcPr>
                  <w:tcW w:w="4228" w:type="dxa"/>
                </w:tcPr>
                <w:p w14:paraId="7DD93C75" w14:textId="77777777" w:rsidR="00A06176" w:rsidRDefault="00A06176" w:rsidP="00DB5744"/>
              </w:tc>
            </w:tr>
            <w:permEnd w:id="1697126270"/>
          </w:tbl>
          <w:p w14:paraId="739046CF" w14:textId="77777777" w:rsidR="00A06176" w:rsidRDefault="00A06176" w:rsidP="00DB5744"/>
        </w:tc>
      </w:tr>
      <w:tr w:rsidR="00A06176" w14:paraId="1BBC7BDE" w14:textId="77777777" w:rsidTr="00DB5744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7BEFB232" w14:textId="77777777" w:rsidR="00A06176" w:rsidRDefault="00A06176" w:rsidP="00DB5744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359419E8" w14:textId="77777777" w:rsidR="00A06176" w:rsidRDefault="00A06176" w:rsidP="00DB5744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0DB2B453" w14:textId="77777777" w:rsidR="00A06176" w:rsidRDefault="00A06176" w:rsidP="00DB5744"/>
        </w:tc>
      </w:tr>
      <w:tr w:rsidR="00A06176" w14:paraId="01ECF674" w14:textId="77777777" w:rsidTr="00DB5744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8B177" w14:textId="77777777" w:rsidR="00A06176" w:rsidRPr="00621D7D" w:rsidRDefault="00A06176" w:rsidP="00DB5744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A06176" w14:paraId="2836CFD3" w14:textId="77777777" w:rsidTr="00DB5744">
        <w:trPr>
          <w:trHeight w:val="441"/>
        </w:trPr>
        <w:permStart w:id="1714687302" w:edGrp="everyone" w:displacedByCustomXml="next"/>
        <w:sdt>
          <w:sdtPr>
            <w:id w:val="88753282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7AB779E8" w14:textId="77777777" w:rsidR="00A06176" w:rsidRDefault="00A06176" w:rsidP="00DB5744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714687302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6BCCBB35" w14:textId="77777777" w:rsidR="00A06176" w:rsidRDefault="00A06176" w:rsidP="00DB5744">
            <w:r>
              <w:t>I certify that I have answered every question and have not altered the wording of any of the questions on this form.</w:t>
            </w:r>
          </w:p>
        </w:tc>
      </w:tr>
    </w:tbl>
    <w:p w14:paraId="59CF96F6" w14:textId="77777777" w:rsidR="00A06176" w:rsidRDefault="00A06176" w:rsidP="00A06176"/>
    <w:p w14:paraId="19C97F40" w14:textId="4BDAB62B" w:rsidR="00A06176" w:rsidRDefault="00A06176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A06176" w14:paraId="16336429" w14:textId="77777777" w:rsidTr="00DB5744">
        <w:trPr>
          <w:trHeight w:val="643"/>
        </w:trPr>
        <w:tc>
          <w:tcPr>
            <w:tcW w:w="10800" w:type="dxa"/>
            <w:gridSpan w:val="2"/>
          </w:tcPr>
          <w:p w14:paraId="38BBC2F8" w14:textId="77777777" w:rsidR="00A06176" w:rsidRPr="008A55FE" w:rsidRDefault="00A06176" w:rsidP="00DB5744">
            <w:pPr>
              <w:pStyle w:val="berschrift1"/>
            </w:pPr>
            <w:r w:rsidRPr="008A55FE">
              <w:lastRenderedPageBreak/>
              <w:t>ICMJE DISCLOSURE FORM</w:t>
            </w:r>
          </w:p>
        </w:tc>
      </w:tr>
      <w:tr w:rsidR="00A06176" w14:paraId="1102A385" w14:textId="77777777" w:rsidTr="00DB5744">
        <w:tc>
          <w:tcPr>
            <w:tcW w:w="2880" w:type="dxa"/>
          </w:tcPr>
          <w:p w14:paraId="4C9637FC" w14:textId="77777777" w:rsidR="00A06176" w:rsidRPr="009C7762" w:rsidRDefault="00A06176" w:rsidP="00DB5744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>
              <w:rPr>
                <w:b/>
                <w:bCs/>
              </w:rPr>
              <w:t>:</w:t>
            </w:r>
          </w:p>
        </w:tc>
        <w:sdt>
          <w:sdtPr>
            <w:id w:val="1766268726"/>
            <w:placeholder>
              <w:docPart w:val="4116C6C46488438A98552CDE84D287A7"/>
            </w:placeholder>
            <w:date w:fullDate="2026-01-14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39EE9624" w14:textId="77777777" w:rsidR="00A06176" w:rsidRDefault="00A06176" w:rsidP="00DB5744">
                <w:r>
                  <w:t>1/14/2026</w:t>
                </w:r>
              </w:p>
            </w:tc>
          </w:sdtContent>
        </w:sdt>
      </w:tr>
      <w:tr w:rsidR="00A06176" w14:paraId="2A754F74" w14:textId="77777777" w:rsidTr="00DB5744">
        <w:tc>
          <w:tcPr>
            <w:tcW w:w="2880" w:type="dxa"/>
          </w:tcPr>
          <w:p w14:paraId="2D47E0E3" w14:textId="77777777" w:rsidR="00A06176" w:rsidRPr="009C7762" w:rsidRDefault="00A06176" w:rsidP="00DB5744">
            <w:pPr>
              <w:rPr>
                <w:b/>
                <w:bCs/>
              </w:rPr>
            </w:pPr>
            <w:permStart w:id="88022067" w:edGrp="everyone" w:colFirst="1" w:colLast="1"/>
            <w:r w:rsidRPr="009C7762">
              <w:rPr>
                <w:b/>
                <w:bCs/>
              </w:rPr>
              <w:t>Your Name</w:t>
            </w:r>
            <w:r>
              <w:rPr>
                <w:b/>
                <w:bCs/>
              </w:rPr>
              <w:t>:</w:t>
            </w:r>
          </w:p>
        </w:tc>
        <w:sdt>
          <w:sdtPr>
            <w:id w:val="-1597931675"/>
            <w:placeholder>
              <w:docPart w:val="1640191D707741C7A36119D19CB87EC5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398B2774" w14:textId="09CCA6DF" w:rsidR="00A06176" w:rsidRDefault="00A06176" w:rsidP="00A06176">
                <w:r>
                  <w:t>Iankova V</w:t>
                </w:r>
              </w:p>
            </w:tc>
          </w:sdtContent>
        </w:sdt>
      </w:tr>
      <w:tr w:rsidR="00A06176" w14:paraId="7C32F6E8" w14:textId="77777777" w:rsidTr="00DB5744">
        <w:tc>
          <w:tcPr>
            <w:tcW w:w="2880" w:type="dxa"/>
          </w:tcPr>
          <w:p w14:paraId="7175E576" w14:textId="77777777" w:rsidR="00A06176" w:rsidRPr="009C7762" w:rsidRDefault="00A06176" w:rsidP="00DB5744">
            <w:pPr>
              <w:rPr>
                <w:b/>
                <w:bCs/>
              </w:rPr>
            </w:pPr>
            <w:permStart w:id="424436599" w:edGrp="everyone" w:colFirst="1" w:colLast="1"/>
            <w:permEnd w:id="88022067"/>
            <w:r w:rsidRPr="009C7762">
              <w:rPr>
                <w:b/>
                <w:bCs/>
              </w:rPr>
              <w:t>Manuscript Title</w:t>
            </w:r>
            <w:r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b/>
              <w:sz w:val="26"/>
              <w:szCs w:val="26"/>
            </w:rPr>
            <w:id w:val="-1727443101"/>
            <w:placeholder>
              <w:docPart w:val="01A8C9FF53FC441A8E1E5C99EF7A2C9F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2F0D547" w14:textId="77777777" w:rsidR="00A06176" w:rsidRDefault="00A06176" w:rsidP="00DB5744">
                <w:r w:rsidRPr="00CA0762">
                  <w:rPr>
                    <w:rFonts w:ascii="Times New Roman" w:hAnsi="Times New Roman"/>
                    <w:b/>
                    <w:sz w:val="26"/>
                    <w:szCs w:val="26"/>
                  </w:rPr>
                  <w:t>Precision medicine in Neurodegeneration with Brain Iron Accumulation (NBIA) disorders: an update on emerging treatments</w:t>
                </w:r>
              </w:p>
            </w:tc>
          </w:sdtContent>
        </w:sdt>
      </w:tr>
      <w:permEnd w:id="424436599"/>
      <w:tr w:rsidR="00A06176" w14:paraId="453B6634" w14:textId="77777777" w:rsidTr="00DB5744">
        <w:tc>
          <w:tcPr>
            <w:tcW w:w="2880" w:type="dxa"/>
          </w:tcPr>
          <w:p w14:paraId="4A37149F" w14:textId="77777777" w:rsidR="00A06176" w:rsidRPr="009C7762" w:rsidRDefault="00A06176" w:rsidP="00DB5744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-774406032"/>
            <w:placeholder>
              <w:docPart w:val="833165BF036E4AC691D72F68E77935CA"/>
            </w:placeholder>
            <w:showingPlcHdr/>
            <w:text/>
          </w:sdtPr>
          <w:sdtEndPr/>
          <w:sdtContent>
            <w:permStart w:id="360456464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3E1EF8CB" w14:textId="77777777" w:rsidR="00A06176" w:rsidRDefault="00A06176" w:rsidP="00DB5744">
                <w:r w:rsidRPr="00DD2055">
                  <w:rPr>
                    <w:rStyle w:val="Platzhaltertext"/>
                  </w:rPr>
                  <w:t>Click or tap here to enter text.</w:t>
                </w:r>
              </w:p>
            </w:tc>
            <w:permEnd w:id="360456464" w:displacedByCustomXml="next"/>
          </w:sdtContent>
        </w:sdt>
      </w:tr>
      <w:tr w:rsidR="00A06176" w14:paraId="1BE95DA9" w14:textId="77777777" w:rsidTr="00DB5744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12CCA64B" w14:textId="77777777" w:rsidR="00A06176" w:rsidRDefault="00A06176" w:rsidP="00DB574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 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 Disclosure represents a commitment to transparency and does not necessarily indicate a bias.  If you are in doubt about whether to list a relationship/activity/interest, it is preferable that you do so.</w:t>
            </w:r>
          </w:p>
          <w:p w14:paraId="50145713" w14:textId="77777777" w:rsidR="00A06176" w:rsidRDefault="00A06176" w:rsidP="00DB5744"/>
          <w:p w14:paraId="375D46D9" w14:textId="77777777" w:rsidR="00A06176" w:rsidRDefault="00A06176" w:rsidP="00DB5744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1073CF99" w14:textId="77777777" w:rsidR="00A06176" w:rsidRDefault="00A06176" w:rsidP="00DB5744"/>
          <w:p w14:paraId="45EFCF1D" w14:textId="77777777" w:rsidR="00A06176" w:rsidRDefault="00A06176" w:rsidP="00DB5744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62BAD2DE" w14:textId="77777777" w:rsidR="00A06176" w:rsidRDefault="00A06176" w:rsidP="00A06176"/>
    <w:tbl>
      <w:tblPr>
        <w:tblStyle w:val="Tabellenraster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A06176" w:rsidRPr="00D01AAF" w14:paraId="40FC6384" w14:textId="77777777" w:rsidTr="00DB5744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386A83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735AF196" w14:textId="77777777" w:rsidR="00A06176" w:rsidRPr="00F52A77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02F30B12" w14:textId="77777777" w:rsidR="00A06176" w:rsidRPr="00F52A77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A06176" w:rsidRPr="00D01AAF" w14:paraId="070FA235" w14:textId="77777777" w:rsidTr="00DB5744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2D829EB7" w14:textId="77777777" w:rsidR="00A06176" w:rsidRPr="00F52A77" w:rsidRDefault="00A06176" w:rsidP="00DB5744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A06176" w:rsidRPr="00D01AAF" w14:paraId="6B1B1D62" w14:textId="77777777" w:rsidTr="00DB5744">
        <w:trPr>
          <w:trHeight w:val="269"/>
        </w:trPr>
        <w:tc>
          <w:tcPr>
            <w:tcW w:w="164" w:type="pct"/>
            <w:shd w:val="clear" w:color="auto" w:fill="auto"/>
          </w:tcPr>
          <w:p w14:paraId="7DCE88EB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77678C04" w14:textId="77777777" w:rsidR="00A06176" w:rsidRPr="00D01AAF" w:rsidRDefault="00A06176" w:rsidP="00DB5744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5A735DFA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A06176" w14:paraId="03E531B4" w14:textId="77777777" w:rsidTr="00DB5744">
              <w:permStart w:id="1560634783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15775823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6E928A6" w14:textId="77777777" w:rsidR="00A06176" w:rsidRDefault="00A06176" w:rsidP="00DB5744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1560634783" w:displacedByCustomXml="prev"/>
              <w:tc>
                <w:tcPr>
                  <w:tcW w:w="8072" w:type="dxa"/>
                </w:tcPr>
                <w:p w14:paraId="09C92034" w14:textId="77777777" w:rsidR="00A06176" w:rsidRDefault="00A06176" w:rsidP="00DB5744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0AB06C75" w14:textId="77777777" w:rsidR="00A06176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A06176" w14:paraId="7672F8A3" w14:textId="77777777" w:rsidTr="00DB5744">
              <w:tc>
                <w:tcPr>
                  <w:tcW w:w="4296" w:type="dxa"/>
                </w:tcPr>
                <w:p w14:paraId="2D3D8279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893799997" w:edGrp="everyone"/>
                </w:p>
              </w:tc>
              <w:tc>
                <w:tcPr>
                  <w:tcW w:w="4202" w:type="dxa"/>
                </w:tcPr>
                <w:p w14:paraId="2BC317C0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A06176" w14:paraId="42E6F347" w14:textId="77777777" w:rsidTr="00DB5744">
              <w:tc>
                <w:tcPr>
                  <w:tcW w:w="4296" w:type="dxa"/>
                </w:tcPr>
                <w:p w14:paraId="33B987E4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6F9F0746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A06176" w14:paraId="098C80C3" w14:textId="77777777" w:rsidTr="00DB5744">
              <w:tc>
                <w:tcPr>
                  <w:tcW w:w="4296" w:type="dxa"/>
                </w:tcPr>
                <w:p w14:paraId="310FC588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519CAF9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permEnd w:id="893799997"/>
          </w:tbl>
          <w:p w14:paraId="6E346532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A06176" w14:paraId="4B46BDDD" w14:textId="77777777" w:rsidTr="00DB5744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0A4319F0" w14:textId="77777777" w:rsidR="00A06176" w:rsidRDefault="00A06176" w:rsidP="00DB5744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A06176" w14:paraId="06ECEB11" w14:textId="77777777" w:rsidTr="00DB5744">
        <w:trPr>
          <w:trHeight w:val="1493"/>
        </w:trPr>
        <w:tc>
          <w:tcPr>
            <w:tcW w:w="203" w:type="pct"/>
            <w:gridSpan w:val="2"/>
          </w:tcPr>
          <w:p w14:paraId="73EEB188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71D9DFA" w14:textId="77777777" w:rsidR="00A06176" w:rsidRDefault="00A06176" w:rsidP="00DB5744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A06176" w14:paraId="16D86187" w14:textId="77777777" w:rsidTr="00DB5744">
              <w:permStart w:id="1793160022" w:edGrp="everyone" w:displacedByCustomXml="next"/>
              <w:sdt>
                <w:sdtPr>
                  <w:id w:val="-331686282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36424521" w14:textId="0031DB84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793160022" w:displacedByCustomXml="prev"/>
              <w:tc>
                <w:tcPr>
                  <w:tcW w:w="7917" w:type="dxa"/>
                </w:tcPr>
                <w:p w14:paraId="2762DD81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6222C59" w14:textId="77777777" w:rsidR="00A06176" w:rsidRDefault="00A06176" w:rsidP="00DB5744"/>
          <w:tbl>
            <w:tblPr>
              <w:tblStyle w:val="Tabellenraster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A06176" w14:paraId="65BE6F6D" w14:textId="77777777" w:rsidTr="00DB5744">
              <w:tc>
                <w:tcPr>
                  <w:tcW w:w="4298" w:type="dxa"/>
                </w:tcPr>
                <w:p w14:paraId="680BFD90" w14:textId="6F6479D2" w:rsidR="00A06176" w:rsidRPr="00B406C2" w:rsidRDefault="00A06176" w:rsidP="00DB5744">
                  <w:permStart w:id="795809120" w:edGrp="everyone"/>
                </w:p>
              </w:tc>
              <w:tc>
                <w:tcPr>
                  <w:tcW w:w="4050" w:type="dxa"/>
                </w:tcPr>
                <w:p w14:paraId="2F0B7619" w14:textId="21D59D83" w:rsidR="00A06176" w:rsidRPr="00B406C2" w:rsidRDefault="00A06176" w:rsidP="00DB5744"/>
              </w:tc>
            </w:tr>
            <w:tr w:rsidR="00A06176" w14:paraId="6A8299EE" w14:textId="77777777" w:rsidTr="00DB5744">
              <w:tc>
                <w:tcPr>
                  <w:tcW w:w="4298" w:type="dxa"/>
                </w:tcPr>
                <w:p w14:paraId="55C59A56" w14:textId="7D15FAB0" w:rsidR="00A06176" w:rsidRPr="00B406C2" w:rsidRDefault="00A06176" w:rsidP="00DB5744"/>
              </w:tc>
              <w:tc>
                <w:tcPr>
                  <w:tcW w:w="4050" w:type="dxa"/>
                </w:tcPr>
                <w:p w14:paraId="18BECB1B" w14:textId="7CA26552" w:rsidR="00A06176" w:rsidRPr="00B406C2" w:rsidRDefault="00A06176" w:rsidP="00DB5744"/>
              </w:tc>
            </w:tr>
            <w:tr w:rsidR="00A06176" w14:paraId="208D55D9" w14:textId="77777777" w:rsidTr="00DB5744">
              <w:tc>
                <w:tcPr>
                  <w:tcW w:w="4298" w:type="dxa"/>
                </w:tcPr>
                <w:p w14:paraId="2F583879" w14:textId="77777777" w:rsidR="00A06176" w:rsidRPr="00B406C2" w:rsidRDefault="00A06176" w:rsidP="00DB5744"/>
              </w:tc>
              <w:tc>
                <w:tcPr>
                  <w:tcW w:w="4050" w:type="dxa"/>
                </w:tcPr>
                <w:p w14:paraId="667B3AD8" w14:textId="77777777" w:rsidR="00A06176" w:rsidRPr="00B406C2" w:rsidRDefault="00A06176" w:rsidP="00DB5744"/>
              </w:tc>
            </w:tr>
            <w:permEnd w:id="795809120"/>
          </w:tbl>
          <w:p w14:paraId="69233674" w14:textId="77777777" w:rsidR="00A06176" w:rsidRDefault="00A06176" w:rsidP="00DB5744"/>
        </w:tc>
      </w:tr>
      <w:tr w:rsidR="00A06176" w14:paraId="10414984" w14:textId="77777777" w:rsidTr="00DB5744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4A02A65E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62B55104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1563AD0C" w14:textId="77777777" w:rsidTr="00DB5744">
              <w:sdt>
                <w:sdtPr>
                  <w:id w:val="-116786897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60F203BB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3F8611BF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BF264FA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A06176" w14:paraId="5DFCE8A0" w14:textId="77777777" w:rsidTr="00DB5744">
              <w:tc>
                <w:tcPr>
                  <w:tcW w:w="4296" w:type="dxa"/>
                </w:tcPr>
                <w:p w14:paraId="0D188677" w14:textId="77777777" w:rsidR="00A06176" w:rsidRDefault="00A06176" w:rsidP="00DB5744">
                  <w:permStart w:id="149976899" w:edGrp="everyone"/>
                </w:p>
              </w:tc>
              <w:tc>
                <w:tcPr>
                  <w:tcW w:w="4230" w:type="dxa"/>
                </w:tcPr>
                <w:p w14:paraId="00EB4D30" w14:textId="77777777" w:rsidR="00A06176" w:rsidRDefault="00A06176" w:rsidP="00DB5744"/>
              </w:tc>
            </w:tr>
            <w:tr w:rsidR="00A06176" w14:paraId="72B2FA60" w14:textId="77777777" w:rsidTr="00DB5744">
              <w:tc>
                <w:tcPr>
                  <w:tcW w:w="4296" w:type="dxa"/>
                </w:tcPr>
                <w:p w14:paraId="4A753930" w14:textId="77777777" w:rsidR="00A06176" w:rsidRDefault="00A06176" w:rsidP="00DB5744"/>
              </w:tc>
              <w:tc>
                <w:tcPr>
                  <w:tcW w:w="4230" w:type="dxa"/>
                </w:tcPr>
                <w:p w14:paraId="0E1FBD6F" w14:textId="77777777" w:rsidR="00A06176" w:rsidRDefault="00A06176" w:rsidP="00DB5744"/>
              </w:tc>
            </w:tr>
            <w:tr w:rsidR="00A06176" w14:paraId="471FC183" w14:textId="77777777" w:rsidTr="00DB5744">
              <w:tc>
                <w:tcPr>
                  <w:tcW w:w="4296" w:type="dxa"/>
                </w:tcPr>
                <w:p w14:paraId="573C37C6" w14:textId="77777777" w:rsidR="00A06176" w:rsidRDefault="00A06176" w:rsidP="00DB5744"/>
              </w:tc>
              <w:tc>
                <w:tcPr>
                  <w:tcW w:w="4230" w:type="dxa"/>
                </w:tcPr>
                <w:p w14:paraId="3C348D5B" w14:textId="77777777" w:rsidR="00A06176" w:rsidRDefault="00A06176" w:rsidP="00DB5744"/>
              </w:tc>
            </w:tr>
            <w:permEnd w:id="149976899"/>
          </w:tbl>
          <w:p w14:paraId="284F962F" w14:textId="77777777" w:rsidR="00A06176" w:rsidRDefault="00A06176" w:rsidP="00DB5744"/>
        </w:tc>
      </w:tr>
      <w:tr w:rsidR="00A06176" w14:paraId="5930CAC2" w14:textId="77777777" w:rsidTr="00DB5744">
        <w:trPr>
          <w:trHeight w:val="1497"/>
        </w:trPr>
        <w:tc>
          <w:tcPr>
            <w:tcW w:w="203" w:type="pct"/>
            <w:gridSpan w:val="2"/>
          </w:tcPr>
          <w:p w14:paraId="33AE0886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689BFAB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A06176" w14:paraId="3429C65B" w14:textId="77777777" w:rsidTr="00DB5744">
              <w:sdt>
                <w:sdtPr>
                  <w:id w:val="-1956479782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5D8AC56E" w14:textId="6A53A35C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2FC503A6" w14:textId="77777777" w:rsidR="00A06176" w:rsidRDefault="00A06176" w:rsidP="00DB5744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1AB5CBD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7E44CBC4" w14:textId="77777777" w:rsidTr="00DB5744">
              <w:tc>
                <w:tcPr>
                  <w:tcW w:w="4298" w:type="dxa"/>
                </w:tcPr>
                <w:p w14:paraId="661183AB" w14:textId="3AA46226" w:rsidR="00A06176" w:rsidRDefault="00A06176" w:rsidP="00DB5744">
                  <w:permStart w:id="2087278720" w:edGrp="everyone"/>
                </w:p>
              </w:tc>
              <w:tc>
                <w:tcPr>
                  <w:tcW w:w="4228" w:type="dxa"/>
                </w:tcPr>
                <w:p w14:paraId="48F51C20" w14:textId="48F89E7F" w:rsidR="00A06176" w:rsidRDefault="00A06176" w:rsidP="00DB5744"/>
              </w:tc>
            </w:tr>
            <w:tr w:rsidR="00A06176" w14:paraId="4F9D3B41" w14:textId="77777777" w:rsidTr="00DB5744">
              <w:tc>
                <w:tcPr>
                  <w:tcW w:w="4298" w:type="dxa"/>
                </w:tcPr>
                <w:p w14:paraId="304A1DBB" w14:textId="77777777" w:rsidR="00A06176" w:rsidRDefault="00A06176" w:rsidP="00DB5744"/>
              </w:tc>
              <w:tc>
                <w:tcPr>
                  <w:tcW w:w="4228" w:type="dxa"/>
                </w:tcPr>
                <w:p w14:paraId="26636EC5" w14:textId="77777777" w:rsidR="00A06176" w:rsidRDefault="00A06176" w:rsidP="00DB5744"/>
              </w:tc>
            </w:tr>
            <w:tr w:rsidR="00A06176" w14:paraId="14A7CFDE" w14:textId="77777777" w:rsidTr="00DB5744">
              <w:tc>
                <w:tcPr>
                  <w:tcW w:w="4298" w:type="dxa"/>
                </w:tcPr>
                <w:p w14:paraId="5DF71596" w14:textId="77777777" w:rsidR="00A06176" w:rsidRDefault="00A06176" w:rsidP="00DB5744"/>
              </w:tc>
              <w:tc>
                <w:tcPr>
                  <w:tcW w:w="4228" w:type="dxa"/>
                </w:tcPr>
                <w:p w14:paraId="6B0407B0" w14:textId="77777777" w:rsidR="00A06176" w:rsidRDefault="00A06176" w:rsidP="00DB5744"/>
              </w:tc>
            </w:tr>
            <w:tr w:rsidR="00A06176" w14:paraId="29995363" w14:textId="77777777" w:rsidTr="00DB5744">
              <w:tc>
                <w:tcPr>
                  <w:tcW w:w="4298" w:type="dxa"/>
                </w:tcPr>
                <w:p w14:paraId="04DE44E7" w14:textId="77777777" w:rsidR="00A06176" w:rsidRDefault="00A06176" w:rsidP="00DB5744"/>
              </w:tc>
              <w:tc>
                <w:tcPr>
                  <w:tcW w:w="4228" w:type="dxa"/>
                </w:tcPr>
                <w:p w14:paraId="5E060FCF" w14:textId="77777777" w:rsidR="00A06176" w:rsidRDefault="00A06176" w:rsidP="00DB5744"/>
              </w:tc>
            </w:tr>
            <w:permEnd w:id="2087278720"/>
          </w:tbl>
          <w:p w14:paraId="7A20D8F9" w14:textId="77777777" w:rsidR="00A06176" w:rsidRDefault="00A06176" w:rsidP="00DB5744"/>
        </w:tc>
      </w:tr>
      <w:tr w:rsidR="00A06176" w14:paraId="1A77746B" w14:textId="77777777" w:rsidTr="00DB5744">
        <w:tc>
          <w:tcPr>
            <w:tcW w:w="203" w:type="pct"/>
            <w:gridSpan w:val="2"/>
          </w:tcPr>
          <w:p w14:paraId="3FDF4985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414535F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0092DE16" w14:textId="77777777" w:rsidTr="00DB5744">
              <w:sdt>
                <w:sdtPr>
                  <w:id w:val="15450460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ACF5E78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1067FE49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5EA1E0" w14:textId="77777777" w:rsidR="00A06176" w:rsidRDefault="00A06176" w:rsidP="00DB5744"/>
          <w:tbl>
            <w:tblPr>
              <w:tblStyle w:val="Tabellenraster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3F9E6966" w14:textId="77777777" w:rsidTr="00DB5744">
              <w:tc>
                <w:tcPr>
                  <w:tcW w:w="4298" w:type="dxa"/>
                </w:tcPr>
                <w:p w14:paraId="5274C479" w14:textId="77777777" w:rsidR="00A06176" w:rsidRDefault="00A06176" w:rsidP="00DB5744">
                  <w:permStart w:id="1921393532" w:edGrp="everyone"/>
                </w:p>
              </w:tc>
              <w:tc>
                <w:tcPr>
                  <w:tcW w:w="4228" w:type="dxa"/>
                </w:tcPr>
                <w:p w14:paraId="64A240D7" w14:textId="77777777" w:rsidR="00A06176" w:rsidRDefault="00A06176" w:rsidP="00DB5744"/>
              </w:tc>
            </w:tr>
            <w:tr w:rsidR="00A06176" w14:paraId="2F0DF4CB" w14:textId="77777777" w:rsidTr="00DB5744">
              <w:tc>
                <w:tcPr>
                  <w:tcW w:w="4298" w:type="dxa"/>
                </w:tcPr>
                <w:p w14:paraId="3B3E3A1C" w14:textId="77777777" w:rsidR="00A06176" w:rsidRDefault="00A06176" w:rsidP="00DB5744"/>
              </w:tc>
              <w:tc>
                <w:tcPr>
                  <w:tcW w:w="4228" w:type="dxa"/>
                </w:tcPr>
                <w:p w14:paraId="5D4805A8" w14:textId="77777777" w:rsidR="00A06176" w:rsidRDefault="00A06176" w:rsidP="00DB5744"/>
              </w:tc>
            </w:tr>
            <w:tr w:rsidR="00A06176" w14:paraId="6BF69939" w14:textId="77777777" w:rsidTr="00DB5744">
              <w:tc>
                <w:tcPr>
                  <w:tcW w:w="4298" w:type="dxa"/>
                </w:tcPr>
                <w:p w14:paraId="4574E5C4" w14:textId="77777777" w:rsidR="00A06176" w:rsidRDefault="00A06176" w:rsidP="00DB5744"/>
              </w:tc>
              <w:tc>
                <w:tcPr>
                  <w:tcW w:w="4228" w:type="dxa"/>
                </w:tcPr>
                <w:p w14:paraId="309F57C3" w14:textId="77777777" w:rsidR="00A06176" w:rsidRDefault="00A06176" w:rsidP="00DB5744"/>
              </w:tc>
            </w:tr>
            <w:permEnd w:id="1921393532"/>
          </w:tbl>
          <w:p w14:paraId="6E610130" w14:textId="77777777" w:rsidR="00A06176" w:rsidRDefault="00A06176" w:rsidP="00DB5744"/>
        </w:tc>
      </w:tr>
      <w:tr w:rsidR="00A06176" w14:paraId="0BB9AC75" w14:textId="77777777" w:rsidTr="00DB5744">
        <w:trPr>
          <w:trHeight w:val="1484"/>
        </w:trPr>
        <w:tc>
          <w:tcPr>
            <w:tcW w:w="203" w:type="pct"/>
            <w:gridSpan w:val="2"/>
          </w:tcPr>
          <w:p w14:paraId="73B9E896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E1CB9C7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4D14D119" w14:textId="77777777" w:rsidTr="00DB5744">
              <w:permStart w:id="2001426870" w:edGrp="everyone" w:displacedByCustomXml="next"/>
              <w:sdt>
                <w:sdtPr>
                  <w:id w:val="-33091798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6F0FE7B9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2001426870" w:displacedByCustomXml="prev"/>
              <w:tc>
                <w:tcPr>
                  <w:tcW w:w="8100" w:type="dxa"/>
                </w:tcPr>
                <w:p w14:paraId="50399BA4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2A682DA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565960E5" w14:textId="77777777" w:rsidTr="00DB5744">
              <w:tc>
                <w:tcPr>
                  <w:tcW w:w="4298" w:type="dxa"/>
                </w:tcPr>
                <w:p w14:paraId="38F6A5B6" w14:textId="77777777" w:rsidR="00A06176" w:rsidRDefault="00A06176" w:rsidP="00DB5744">
                  <w:permStart w:id="1218205106" w:edGrp="everyone"/>
                </w:p>
              </w:tc>
              <w:tc>
                <w:tcPr>
                  <w:tcW w:w="4228" w:type="dxa"/>
                </w:tcPr>
                <w:p w14:paraId="693FF9A7" w14:textId="77777777" w:rsidR="00A06176" w:rsidRDefault="00A06176" w:rsidP="00DB5744"/>
              </w:tc>
            </w:tr>
            <w:tr w:rsidR="00A06176" w14:paraId="582F15F5" w14:textId="77777777" w:rsidTr="00DB5744">
              <w:tc>
                <w:tcPr>
                  <w:tcW w:w="4298" w:type="dxa"/>
                </w:tcPr>
                <w:p w14:paraId="3DE71A3E" w14:textId="77777777" w:rsidR="00A06176" w:rsidRDefault="00A06176" w:rsidP="00DB5744"/>
              </w:tc>
              <w:tc>
                <w:tcPr>
                  <w:tcW w:w="4228" w:type="dxa"/>
                </w:tcPr>
                <w:p w14:paraId="65E68953" w14:textId="77777777" w:rsidR="00A06176" w:rsidRDefault="00A06176" w:rsidP="00DB5744"/>
              </w:tc>
            </w:tr>
            <w:tr w:rsidR="00A06176" w14:paraId="48E2196B" w14:textId="77777777" w:rsidTr="00DB5744">
              <w:tc>
                <w:tcPr>
                  <w:tcW w:w="4298" w:type="dxa"/>
                </w:tcPr>
                <w:p w14:paraId="216A4BEC" w14:textId="77777777" w:rsidR="00A06176" w:rsidRDefault="00A06176" w:rsidP="00DB5744"/>
              </w:tc>
              <w:tc>
                <w:tcPr>
                  <w:tcW w:w="4228" w:type="dxa"/>
                </w:tcPr>
                <w:p w14:paraId="05EF5024" w14:textId="77777777" w:rsidR="00A06176" w:rsidRDefault="00A06176" w:rsidP="00DB5744"/>
              </w:tc>
            </w:tr>
            <w:permEnd w:id="1218205106"/>
          </w:tbl>
          <w:p w14:paraId="24F5FB62" w14:textId="77777777" w:rsidR="00A06176" w:rsidRDefault="00A06176" w:rsidP="00DB5744"/>
        </w:tc>
      </w:tr>
      <w:tr w:rsidR="00A06176" w14:paraId="61C2E958" w14:textId="77777777" w:rsidTr="00DB5744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6D19AD6A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0D1E9C18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57E94A7A" w14:textId="77777777" w:rsidTr="00DB5744">
              <w:permStart w:id="739268334" w:edGrp="everyone" w:displacedByCustomXml="next"/>
              <w:sdt>
                <w:sdtPr>
                  <w:id w:val="10314518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6A56FD70" w14:textId="76138735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739268334" w:displacedByCustomXml="prev"/>
              <w:tc>
                <w:tcPr>
                  <w:tcW w:w="8100" w:type="dxa"/>
                </w:tcPr>
                <w:p w14:paraId="26459EC9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BDB12C6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29A06FF1" w14:textId="77777777" w:rsidTr="00DB5744">
              <w:tc>
                <w:tcPr>
                  <w:tcW w:w="4298" w:type="dxa"/>
                </w:tcPr>
                <w:p w14:paraId="0E6BF15A" w14:textId="77777777" w:rsidR="00A06176" w:rsidRDefault="00A06176" w:rsidP="00DB5744">
                  <w:permStart w:id="492576029" w:edGrp="everyone"/>
                </w:p>
              </w:tc>
              <w:tc>
                <w:tcPr>
                  <w:tcW w:w="4228" w:type="dxa"/>
                </w:tcPr>
                <w:p w14:paraId="5E16BEBE" w14:textId="77777777" w:rsidR="00A06176" w:rsidRDefault="00A06176" w:rsidP="00DB5744"/>
              </w:tc>
            </w:tr>
            <w:tr w:rsidR="00A06176" w14:paraId="7DB31E5D" w14:textId="77777777" w:rsidTr="00DB5744">
              <w:tc>
                <w:tcPr>
                  <w:tcW w:w="4298" w:type="dxa"/>
                </w:tcPr>
                <w:p w14:paraId="0AF34021" w14:textId="346B85F2" w:rsidR="00A06176" w:rsidRDefault="00A06176" w:rsidP="00DB5744"/>
              </w:tc>
              <w:tc>
                <w:tcPr>
                  <w:tcW w:w="4228" w:type="dxa"/>
                </w:tcPr>
                <w:p w14:paraId="30EFE1B8" w14:textId="60491299" w:rsidR="00A06176" w:rsidRDefault="00A06176" w:rsidP="00DB5744"/>
              </w:tc>
            </w:tr>
            <w:tr w:rsidR="00A06176" w14:paraId="607A5545" w14:textId="77777777" w:rsidTr="00DB5744">
              <w:tc>
                <w:tcPr>
                  <w:tcW w:w="4298" w:type="dxa"/>
                </w:tcPr>
                <w:p w14:paraId="5BA0E3C6" w14:textId="77777777" w:rsidR="00A06176" w:rsidRDefault="00A06176" w:rsidP="00DB5744"/>
              </w:tc>
              <w:tc>
                <w:tcPr>
                  <w:tcW w:w="4228" w:type="dxa"/>
                </w:tcPr>
                <w:p w14:paraId="464F04DC" w14:textId="77777777" w:rsidR="00A06176" w:rsidRDefault="00A06176" w:rsidP="00DB5744"/>
              </w:tc>
            </w:tr>
            <w:permEnd w:id="492576029"/>
          </w:tbl>
          <w:p w14:paraId="502620BE" w14:textId="77777777" w:rsidR="00A06176" w:rsidRDefault="00A06176" w:rsidP="00DB5744"/>
        </w:tc>
      </w:tr>
      <w:tr w:rsidR="00A06176" w14:paraId="4E45FD21" w14:textId="77777777" w:rsidTr="00DB5744">
        <w:trPr>
          <w:trHeight w:val="1484"/>
        </w:trPr>
        <w:tc>
          <w:tcPr>
            <w:tcW w:w="203" w:type="pct"/>
            <w:gridSpan w:val="2"/>
          </w:tcPr>
          <w:p w14:paraId="0D7ECA63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5426DD47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4DABE67C" w14:textId="77777777" w:rsidTr="00DB5744">
              <w:permStart w:id="1368529753" w:edGrp="everyone" w:displacedByCustomXml="next"/>
              <w:sdt>
                <w:sdtPr>
                  <w:id w:val="-178617830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203D82A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68529753" w:displacedByCustomXml="prev"/>
              <w:tc>
                <w:tcPr>
                  <w:tcW w:w="8100" w:type="dxa"/>
                </w:tcPr>
                <w:p w14:paraId="1888A844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6B5FC36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2AB6B236" w14:textId="77777777" w:rsidTr="00DB5744">
              <w:tc>
                <w:tcPr>
                  <w:tcW w:w="4298" w:type="dxa"/>
                </w:tcPr>
                <w:p w14:paraId="1E99834E" w14:textId="77777777" w:rsidR="00A06176" w:rsidRDefault="00A06176" w:rsidP="00DB5744">
                  <w:permStart w:id="1721834970" w:edGrp="everyone"/>
                </w:p>
              </w:tc>
              <w:tc>
                <w:tcPr>
                  <w:tcW w:w="4228" w:type="dxa"/>
                </w:tcPr>
                <w:p w14:paraId="024EF918" w14:textId="77777777" w:rsidR="00A06176" w:rsidRDefault="00A06176" w:rsidP="00DB5744"/>
              </w:tc>
            </w:tr>
            <w:tr w:rsidR="00A06176" w14:paraId="76B7E151" w14:textId="77777777" w:rsidTr="00DB5744">
              <w:tc>
                <w:tcPr>
                  <w:tcW w:w="4298" w:type="dxa"/>
                </w:tcPr>
                <w:p w14:paraId="3DDF86B4" w14:textId="77777777" w:rsidR="00A06176" w:rsidRDefault="00A06176" w:rsidP="00DB5744"/>
              </w:tc>
              <w:tc>
                <w:tcPr>
                  <w:tcW w:w="4228" w:type="dxa"/>
                </w:tcPr>
                <w:p w14:paraId="433F8401" w14:textId="77777777" w:rsidR="00A06176" w:rsidRDefault="00A06176" w:rsidP="00DB5744"/>
              </w:tc>
            </w:tr>
            <w:tr w:rsidR="00A06176" w14:paraId="56506D42" w14:textId="77777777" w:rsidTr="00DB5744">
              <w:tc>
                <w:tcPr>
                  <w:tcW w:w="4298" w:type="dxa"/>
                </w:tcPr>
                <w:p w14:paraId="074BE128" w14:textId="77777777" w:rsidR="00A06176" w:rsidRDefault="00A06176" w:rsidP="00DB5744"/>
              </w:tc>
              <w:tc>
                <w:tcPr>
                  <w:tcW w:w="4228" w:type="dxa"/>
                </w:tcPr>
                <w:p w14:paraId="05097169" w14:textId="77777777" w:rsidR="00A06176" w:rsidRDefault="00A06176" w:rsidP="00DB5744"/>
              </w:tc>
            </w:tr>
            <w:permEnd w:id="1721834970"/>
          </w:tbl>
          <w:p w14:paraId="667C6BF1" w14:textId="77777777" w:rsidR="00A06176" w:rsidRDefault="00A06176" w:rsidP="00DB5744"/>
        </w:tc>
      </w:tr>
      <w:tr w:rsidR="00A06176" w14:paraId="5531CF12" w14:textId="77777777" w:rsidTr="00DB5744">
        <w:tc>
          <w:tcPr>
            <w:tcW w:w="203" w:type="pct"/>
            <w:gridSpan w:val="2"/>
            <w:shd w:val="clear" w:color="auto" w:fill="EEECE1"/>
          </w:tcPr>
          <w:p w14:paraId="6E0CA923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6C18EDC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4C81B1F0" w14:textId="77777777" w:rsidTr="00DB5744">
              <w:permStart w:id="1597795510" w:edGrp="everyone" w:displacedByCustomXml="next"/>
              <w:sdt>
                <w:sdtPr>
                  <w:id w:val="153376786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A928488" w14:textId="25294CE2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97795510" w:displacedByCustomXml="prev"/>
              <w:tc>
                <w:tcPr>
                  <w:tcW w:w="8100" w:type="dxa"/>
                </w:tcPr>
                <w:p w14:paraId="61F343EC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6943209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52E3EFE0" w14:textId="77777777" w:rsidTr="00DB5744">
              <w:tc>
                <w:tcPr>
                  <w:tcW w:w="4298" w:type="dxa"/>
                </w:tcPr>
                <w:p w14:paraId="1E5041B0" w14:textId="77777777" w:rsidR="00A06176" w:rsidRDefault="00A06176" w:rsidP="00DB5744">
                  <w:permStart w:id="825114242" w:edGrp="everyone"/>
                </w:p>
              </w:tc>
              <w:tc>
                <w:tcPr>
                  <w:tcW w:w="4228" w:type="dxa"/>
                </w:tcPr>
                <w:p w14:paraId="07F4BC2E" w14:textId="77777777" w:rsidR="00A06176" w:rsidRDefault="00A06176" w:rsidP="00DB5744"/>
              </w:tc>
            </w:tr>
            <w:tr w:rsidR="00A06176" w14:paraId="54F7102B" w14:textId="77777777" w:rsidTr="00DB5744">
              <w:tc>
                <w:tcPr>
                  <w:tcW w:w="4298" w:type="dxa"/>
                </w:tcPr>
                <w:p w14:paraId="0D7642F0" w14:textId="77777777" w:rsidR="00A06176" w:rsidRDefault="00A06176" w:rsidP="00DB5744"/>
              </w:tc>
              <w:tc>
                <w:tcPr>
                  <w:tcW w:w="4228" w:type="dxa"/>
                </w:tcPr>
                <w:p w14:paraId="0CF2AD82" w14:textId="77777777" w:rsidR="00A06176" w:rsidRDefault="00A06176" w:rsidP="00DB5744"/>
              </w:tc>
            </w:tr>
            <w:tr w:rsidR="00A06176" w14:paraId="3B106907" w14:textId="77777777" w:rsidTr="00DB5744">
              <w:tc>
                <w:tcPr>
                  <w:tcW w:w="4298" w:type="dxa"/>
                </w:tcPr>
                <w:p w14:paraId="25342773" w14:textId="77777777" w:rsidR="00A06176" w:rsidRDefault="00A06176" w:rsidP="00DB5744"/>
              </w:tc>
              <w:tc>
                <w:tcPr>
                  <w:tcW w:w="4228" w:type="dxa"/>
                </w:tcPr>
                <w:p w14:paraId="5CDA3AD8" w14:textId="77777777" w:rsidR="00A06176" w:rsidRDefault="00A06176" w:rsidP="00DB5744"/>
              </w:tc>
            </w:tr>
            <w:permEnd w:id="825114242"/>
          </w:tbl>
          <w:p w14:paraId="7F9A1558" w14:textId="77777777" w:rsidR="00A06176" w:rsidRDefault="00A06176" w:rsidP="00DB5744"/>
        </w:tc>
      </w:tr>
      <w:tr w:rsidR="00A06176" w14:paraId="49A33156" w14:textId="77777777" w:rsidTr="00DB5744">
        <w:tc>
          <w:tcPr>
            <w:tcW w:w="203" w:type="pct"/>
            <w:gridSpan w:val="2"/>
          </w:tcPr>
          <w:p w14:paraId="72E1DA59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5D828F5A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21FD44A9" w14:textId="77777777" w:rsidTr="00DB5744">
              <w:permStart w:id="20014670" w:edGrp="everyone" w:displacedByCustomXml="next"/>
              <w:sdt>
                <w:sdtPr>
                  <w:id w:val="75695576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4C255D2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20014670" w:displacedByCustomXml="prev"/>
              <w:tc>
                <w:tcPr>
                  <w:tcW w:w="8100" w:type="dxa"/>
                </w:tcPr>
                <w:p w14:paraId="5E63493B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C3FD446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35454EB2" w14:textId="77777777" w:rsidTr="00DB5744">
              <w:tc>
                <w:tcPr>
                  <w:tcW w:w="4298" w:type="dxa"/>
                </w:tcPr>
                <w:p w14:paraId="07BF42D9" w14:textId="77777777" w:rsidR="00A06176" w:rsidRDefault="00A06176" w:rsidP="00DB5744">
                  <w:permStart w:id="1657688405" w:edGrp="everyone"/>
                </w:p>
              </w:tc>
              <w:tc>
                <w:tcPr>
                  <w:tcW w:w="4228" w:type="dxa"/>
                </w:tcPr>
                <w:p w14:paraId="4F7421E6" w14:textId="77777777" w:rsidR="00A06176" w:rsidRDefault="00A06176" w:rsidP="00DB5744"/>
              </w:tc>
            </w:tr>
            <w:tr w:rsidR="00A06176" w14:paraId="6C36EC62" w14:textId="77777777" w:rsidTr="00DB5744">
              <w:tc>
                <w:tcPr>
                  <w:tcW w:w="4298" w:type="dxa"/>
                </w:tcPr>
                <w:p w14:paraId="3EE8C9D9" w14:textId="77777777" w:rsidR="00A06176" w:rsidRDefault="00A06176" w:rsidP="00DB5744"/>
              </w:tc>
              <w:tc>
                <w:tcPr>
                  <w:tcW w:w="4228" w:type="dxa"/>
                </w:tcPr>
                <w:p w14:paraId="039452BE" w14:textId="77777777" w:rsidR="00A06176" w:rsidRDefault="00A06176" w:rsidP="00DB5744"/>
              </w:tc>
            </w:tr>
            <w:tr w:rsidR="00A06176" w14:paraId="5218A099" w14:textId="77777777" w:rsidTr="00DB5744">
              <w:tc>
                <w:tcPr>
                  <w:tcW w:w="4298" w:type="dxa"/>
                </w:tcPr>
                <w:p w14:paraId="12174FA2" w14:textId="77777777" w:rsidR="00A06176" w:rsidRDefault="00A06176" w:rsidP="00DB5744"/>
              </w:tc>
              <w:tc>
                <w:tcPr>
                  <w:tcW w:w="4228" w:type="dxa"/>
                </w:tcPr>
                <w:p w14:paraId="2356C036" w14:textId="77777777" w:rsidR="00A06176" w:rsidRDefault="00A06176" w:rsidP="00DB5744"/>
              </w:tc>
            </w:tr>
            <w:permEnd w:id="1657688405"/>
          </w:tbl>
          <w:p w14:paraId="15D5E447" w14:textId="77777777" w:rsidR="00A06176" w:rsidRDefault="00A06176" w:rsidP="00DB5744"/>
        </w:tc>
      </w:tr>
      <w:tr w:rsidR="00A06176" w14:paraId="43E31010" w14:textId="77777777" w:rsidTr="00DB5744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14A89D44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23A5F832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3372DB4E" w14:textId="77777777" w:rsidTr="00DB5744">
              <w:permStart w:id="1782728781" w:edGrp="everyone" w:displacedByCustomXml="next"/>
              <w:sdt>
                <w:sdtPr>
                  <w:id w:val="-95818302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12F5C60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782728781" w:displacedByCustomXml="prev"/>
              <w:tc>
                <w:tcPr>
                  <w:tcW w:w="8100" w:type="dxa"/>
                </w:tcPr>
                <w:p w14:paraId="00F789EC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8541E7F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28F80E08" w14:textId="77777777" w:rsidTr="00DB5744">
              <w:tc>
                <w:tcPr>
                  <w:tcW w:w="4298" w:type="dxa"/>
                </w:tcPr>
                <w:p w14:paraId="2E22C757" w14:textId="77777777" w:rsidR="00A06176" w:rsidRDefault="00A06176" w:rsidP="00DB5744">
                  <w:permStart w:id="1334461649" w:edGrp="everyone"/>
                </w:p>
              </w:tc>
              <w:tc>
                <w:tcPr>
                  <w:tcW w:w="4228" w:type="dxa"/>
                </w:tcPr>
                <w:p w14:paraId="074624A2" w14:textId="77777777" w:rsidR="00A06176" w:rsidRDefault="00A06176" w:rsidP="00DB5744"/>
              </w:tc>
            </w:tr>
            <w:tr w:rsidR="00A06176" w14:paraId="2041E26F" w14:textId="77777777" w:rsidTr="00DB5744">
              <w:tc>
                <w:tcPr>
                  <w:tcW w:w="4298" w:type="dxa"/>
                </w:tcPr>
                <w:p w14:paraId="4F3EFEB4" w14:textId="77777777" w:rsidR="00A06176" w:rsidRDefault="00A06176" w:rsidP="00DB5744"/>
              </w:tc>
              <w:tc>
                <w:tcPr>
                  <w:tcW w:w="4228" w:type="dxa"/>
                </w:tcPr>
                <w:p w14:paraId="3EBE2944" w14:textId="77777777" w:rsidR="00A06176" w:rsidRDefault="00A06176" w:rsidP="00DB5744"/>
              </w:tc>
            </w:tr>
            <w:tr w:rsidR="00A06176" w14:paraId="2D01ADD5" w14:textId="77777777" w:rsidTr="00DB5744">
              <w:tc>
                <w:tcPr>
                  <w:tcW w:w="4298" w:type="dxa"/>
                </w:tcPr>
                <w:p w14:paraId="1A986FCD" w14:textId="77777777" w:rsidR="00A06176" w:rsidRDefault="00A06176" w:rsidP="00DB5744"/>
              </w:tc>
              <w:tc>
                <w:tcPr>
                  <w:tcW w:w="4228" w:type="dxa"/>
                </w:tcPr>
                <w:p w14:paraId="6505DD24" w14:textId="77777777" w:rsidR="00A06176" w:rsidRDefault="00A06176" w:rsidP="00DB5744"/>
              </w:tc>
            </w:tr>
            <w:permEnd w:id="1334461649"/>
          </w:tbl>
          <w:p w14:paraId="3476929B" w14:textId="77777777" w:rsidR="00A06176" w:rsidRDefault="00A06176" w:rsidP="00DB5744"/>
        </w:tc>
      </w:tr>
      <w:tr w:rsidR="00A06176" w14:paraId="7411FB00" w14:textId="77777777" w:rsidTr="00DB5744">
        <w:tc>
          <w:tcPr>
            <w:tcW w:w="203" w:type="pct"/>
            <w:gridSpan w:val="2"/>
          </w:tcPr>
          <w:p w14:paraId="78EC01C9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10D8345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67C40DA9" w14:textId="77777777" w:rsidTr="00DB5744">
              <w:permStart w:id="1443310333" w:edGrp="everyone" w:displacedByCustomXml="next"/>
              <w:sdt>
                <w:sdtPr>
                  <w:id w:val="198713001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E719C4C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443310333" w:displacedByCustomXml="prev"/>
              <w:tc>
                <w:tcPr>
                  <w:tcW w:w="8100" w:type="dxa"/>
                </w:tcPr>
                <w:p w14:paraId="7785EC38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74D0D32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35038436" w14:textId="77777777" w:rsidTr="00DB5744">
              <w:tc>
                <w:tcPr>
                  <w:tcW w:w="4298" w:type="dxa"/>
                </w:tcPr>
                <w:p w14:paraId="12001A39" w14:textId="77777777" w:rsidR="00A06176" w:rsidRDefault="00A06176" w:rsidP="00DB5744">
                  <w:permStart w:id="1831672986" w:edGrp="everyone"/>
                </w:p>
              </w:tc>
              <w:tc>
                <w:tcPr>
                  <w:tcW w:w="4228" w:type="dxa"/>
                </w:tcPr>
                <w:p w14:paraId="28FAB521" w14:textId="77777777" w:rsidR="00A06176" w:rsidRDefault="00A06176" w:rsidP="00DB5744"/>
              </w:tc>
            </w:tr>
            <w:tr w:rsidR="00A06176" w14:paraId="2CB8946D" w14:textId="77777777" w:rsidTr="00DB5744">
              <w:tc>
                <w:tcPr>
                  <w:tcW w:w="4298" w:type="dxa"/>
                </w:tcPr>
                <w:p w14:paraId="62F3E18F" w14:textId="77777777" w:rsidR="00A06176" w:rsidRDefault="00A06176" w:rsidP="00DB5744"/>
              </w:tc>
              <w:tc>
                <w:tcPr>
                  <w:tcW w:w="4228" w:type="dxa"/>
                </w:tcPr>
                <w:p w14:paraId="412111E7" w14:textId="77777777" w:rsidR="00A06176" w:rsidRDefault="00A06176" w:rsidP="00DB5744"/>
              </w:tc>
            </w:tr>
            <w:tr w:rsidR="00A06176" w14:paraId="0B69B731" w14:textId="77777777" w:rsidTr="00DB5744">
              <w:tc>
                <w:tcPr>
                  <w:tcW w:w="4298" w:type="dxa"/>
                </w:tcPr>
                <w:p w14:paraId="4022D457" w14:textId="77777777" w:rsidR="00A06176" w:rsidRDefault="00A06176" w:rsidP="00DB5744"/>
              </w:tc>
              <w:tc>
                <w:tcPr>
                  <w:tcW w:w="4228" w:type="dxa"/>
                </w:tcPr>
                <w:p w14:paraId="1338F708" w14:textId="77777777" w:rsidR="00A06176" w:rsidRDefault="00A06176" w:rsidP="00DB5744"/>
              </w:tc>
            </w:tr>
            <w:permEnd w:id="1831672986"/>
          </w:tbl>
          <w:p w14:paraId="71A578A3" w14:textId="77777777" w:rsidR="00A06176" w:rsidRDefault="00A06176" w:rsidP="00DB5744"/>
        </w:tc>
      </w:tr>
      <w:tr w:rsidR="00A06176" w14:paraId="76D0BB7E" w14:textId="77777777" w:rsidTr="00DB5744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70D71D84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07944E29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09CBF32A" w14:textId="77777777" w:rsidTr="00DB5744">
              <w:permStart w:id="1044130346" w:edGrp="everyone" w:displacedByCustomXml="next"/>
              <w:sdt>
                <w:sdtPr>
                  <w:id w:val="3366513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5F874273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044130346" w:displacedByCustomXml="prev"/>
              <w:tc>
                <w:tcPr>
                  <w:tcW w:w="8100" w:type="dxa"/>
                </w:tcPr>
                <w:p w14:paraId="630D2186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03C51CB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7ACAC8C9" w14:textId="77777777" w:rsidTr="00DB5744">
              <w:tc>
                <w:tcPr>
                  <w:tcW w:w="4298" w:type="dxa"/>
                </w:tcPr>
                <w:p w14:paraId="551ADA25" w14:textId="77777777" w:rsidR="00A06176" w:rsidRDefault="00A06176" w:rsidP="00DB5744">
                  <w:permStart w:id="2041269395" w:edGrp="everyone"/>
                </w:p>
              </w:tc>
              <w:tc>
                <w:tcPr>
                  <w:tcW w:w="4228" w:type="dxa"/>
                </w:tcPr>
                <w:p w14:paraId="022FB1F6" w14:textId="77777777" w:rsidR="00A06176" w:rsidRDefault="00A06176" w:rsidP="00DB5744"/>
              </w:tc>
            </w:tr>
            <w:tr w:rsidR="00A06176" w14:paraId="172AC024" w14:textId="77777777" w:rsidTr="00DB5744">
              <w:tc>
                <w:tcPr>
                  <w:tcW w:w="4298" w:type="dxa"/>
                </w:tcPr>
                <w:p w14:paraId="5085BD7C" w14:textId="77777777" w:rsidR="00A06176" w:rsidRDefault="00A06176" w:rsidP="00DB5744"/>
              </w:tc>
              <w:tc>
                <w:tcPr>
                  <w:tcW w:w="4228" w:type="dxa"/>
                </w:tcPr>
                <w:p w14:paraId="35C30F32" w14:textId="77777777" w:rsidR="00A06176" w:rsidRDefault="00A06176" w:rsidP="00DB5744"/>
              </w:tc>
            </w:tr>
            <w:tr w:rsidR="00A06176" w14:paraId="38358D38" w14:textId="77777777" w:rsidTr="00DB5744">
              <w:tc>
                <w:tcPr>
                  <w:tcW w:w="4298" w:type="dxa"/>
                </w:tcPr>
                <w:p w14:paraId="5E19E9C9" w14:textId="77777777" w:rsidR="00A06176" w:rsidRDefault="00A06176" w:rsidP="00DB5744"/>
              </w:tc>
              <w:tc>
                <w:tcPr>
                  <w:tcW w:w="4228" w:type="dxa"/>
                </w:tcPr>
                <w:p w14:paraId="232AB384" w14:textId="77777777" w:rsidR="00A06176" w:rsidRDefault="00A06176" w:rsidP="00DB5744"/>
              </w:tc>
            </w:tr>
            <w:permEnd w:id="2041269395"/>
          </w:tbl>
          <w:p w14:paraId="79777502" w14:textId="77777777" w:rsidR="00A06176" w:rsidRDefault="00A06176" w:rsidP="00DB5744"/>
        </w:tc>
      </w:tr>
      <w:tr w:rsidR="00A06176" w14:paraId="3B6AF553" w14:textId="77777777" w:rsidTr="00DB5744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40B5D506" w14:textId="77777777" w:rsidR="00A06176" w:rsidRDefault="00A06176" w:rsidP="00DB5744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1ABA1196" w14:textId="77777777" w:rsidR="00A06176" w:rsidRDefault="00A06176" w:rsidP="00DB5744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6F416920" w14:textId="77777777" w:rsidR="00A06176" w:rsidRDefault="00A06176" w:rsidP="00DB5744"/>
        </w:tc>
      </w:tr>
      <w:tr w:rsidR="00A06176" w14:paraId="1B47D8A4" w14:textId="77777777" w:rsidTr="00DB5744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23F02" w14:textId="77777777" w:rsidR="00A06176" w:rsidRPr="00621D7D" w:rsidRDefault="00A06176" w:rsidP="00DB5744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A06176" w14:paraId="6AE91F06" w14:textId="77777777" w:rsidTr="00DB5744">
        <w:trPr>
          <w:trHeight w:val="441"/>
        </w:trPr>
        <w:permStart w:id="1926388047" w:edGrp="everyone" w:displacedByCustomXml="next"/>
        <w:sdt>
          <w:sdtPr>
            <w:id w:val="123142852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2E4EC5CC" w14:textId="77777777" w:rsidR="00A06176" w:rsidRDefault="00A06176" w:rsidP="00DB5744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26388047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1F07021F" w14:textId="77777777" w:rsidR="00A06176" w:rsidRDefault="00A06176" w:rsidP="00DB5744">
            <w:r>
              <w:t>I certify that I have answered every question and have not altered the wording of any of the questions on this form.</w:t>
            </w:r>
          </w:p>
        </w:tc>
      </w:tr>
    </w:tbl>
    <w:p w14:paraId="0C581920" w14:textId="77777777" w:rsidR="00A06176" w:rsidRDefault="00A06176" w:rsidP="00A06176"/>
    <w:p w14:paraId="208B5F80" w14:textId="749D853C" w:rsidR="00A06176" w:rsidRDefault="00A06176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A06176" w14:paraId="3897AD38" w14:textId="77777777" w:rsidTr="00DB5744">
        <w:trPr>
          <w:trHeight w:val="643"/>
        </w:trPr>
        <w:tc>
          <w:tcPr>
            <w:tcW w:w="10800" w:type="dxa"/>
            <w:gridSpan w:val="2"/>
          </w:tcPr>
          <w:p w14:paraId="2B5009E0" w14:textId="77777777" w:rsidR="00A06176" w:rsidRPr="008A55FE" w:rsidRDefault="00A06176" w:rsidP="00DB5744">
            <w:pPr>
              <w:pStyle w:val="berschrift1"/>
            </w:pPr>
            <w:r w:rsidRPr="008A55FE">
              <w:lastRenderedPageBreak/>
              <w:t>ICMJE DISCLOSURE FORM</w:t>
            </w:r>
          </w:p>
        </w:tc>
      </w:tr>
      <w:tr w:rsidR="00A06176" w14:paraId="40371C90" w14:textId="77777777" w:rsidTr="00DB5744">
        <w:tc>
          <w:tcPr>
            <w:tcW w:w="2880" w:type="dxa"/>
          </w:tcPr>
          <w:p w14:paraId="2DDD04D4" w14:textId="77777777" w:rsidR="00A06176" w:rsidRPr="009C7762" w:rsidRDefault="00A06176" w:rsidP="00DB5744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>
              <w:rPr>
                <w:b/>
                <w:bCs/>
              </w:rPr>
              <w:t>:</w:t>
            </w:r>
          </w:p>
        </w:tc>
        <w:sdt>
          <w:sdtPr>
            <w:id w:val="253643096"/>
            <w:placeholder>
              <w:docPart w:val="32B871D5F59948CD8E7A264435C3A5A9"/>
            </w:placeholder>
            <w:date w:fullDate="2026-01-14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130EF76F" w14:textId="77777777" w:rsidR="00A06176" w:rsidRDefault="00A06176" w:rsidP="00DB5744">
                <w:r>
                  <w:t>1/14/2026</w:t>
                </w:r>
              </w:p>
            </w:tc>
          </w:sdtContent>
        </w:sdt>
      </w:tr>
      <w:tr w:rsidR="00A06176" w14:paraId="1724E771" w14:textId="77777777" w:rsidTr="00DB5744">
        <w:tc>
          <w:tcPr>
            <w:tcW w:w="2880" w:type="dxa"/>
          </w:tcPr>
          <w:p w14:paraId="1D4FA5D8" w14:textId="77777777" w:rsidR="00A06176" w:rsidRPr="009C7762" w:rsidRDefault="00A06176" w:rsidP="00DB5744">
            <w:pPr>
              <w:rPr>
                <w:b/>
                <w:bCs/>
              </w:rPr>
            </w:pPr>
            <w:permStart w:id="1953974456" w:edGrp="everyone" w:colFirst="1" w:colLast="1"/>
            <w:r w:rsidRPr="009C7762">
              <w:rPr>
                <w:b/>
                <w:bCs/>
              </w:rPr>
              <w:t>Your Name</w:t>
            </w:r>
            <w:r>
              <w:rPr>
                <w:b/>
                <w:bCs/>
              </w:rPr>
              <w:t>:</w:t>
            </w:r>
          </w:p>
        </w:tc>
        <w:sdt>
          <w:sdtPr>
            <w:id w:val="310603601"/>
            <w:placeholder>
              <w:docPart w:val="BBD41620C8094BFE9B99B8EAD5DA290F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139A07AB" w14:textId="77777777" w:rsidR="00A06176" w:rsidRDefault="00A06176" w:rsidP="00DB5744">
                <w:r>
                  <w:t>Thomas Klopstock</w:t>
                </w:r>
              </w:p>
            </w:tc>
          </w:sdtContent>
        </w:sdt>
      </w:tr>
      <w:tr w:rsidR="00A06176" w14:paraId="41151497" w14:textId="77777777" w:rsidTr="00DB5744">
        <w:tc>
          <w:tcPr>
            <w:tcW w:w="2880" w:type="dxa"/>
          </w:tcPr>
          <w:p w14:paraId="7DCF95FD" w14:textId="77777777" w:rsidR="00A06176" w:rsidRPr="009C7762" w:rsidRDefault="00A06176" w:rsidP="00DB5744">
            <w:pPr>
              <w:rPr>
                <w:b/>
                <w:bCs/>
              </w:rPr>
            </w:pPr>
            <w:permStart w:id="833571675" w:edGrp="everyone" w:colFirst="1" w:colLast="1"/>
            <w:permEnd w:id="1953974456"/>
            <w:r w:rsidRPr="009C7762">
              <w:rPr>
                <w:b/>
                <w:bCs/>
              </w:rPr>
              <w:t>Manuscript Title</w:t>
            </w:r>
            <w:r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b/>
              <w:sz w:val="26"/>
              <w:szCs w:val="26"/>
            </w:rPr>
            <w:id w:val="-1086447243"/>
            <w:placeholder>
              <w:docPart w:val="85B504AAC7DD4F9BBD9BF4A4E4F59BBE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1FBA171A" w14:textId="77777777" w:rsidR="00A06176" w:rsidRDefault="00A06176" w:rsidP="00DB5744">
                <w:r w:rsidRPr="00CA0762">
                  <w:rPr>
                    <w:rFonts w:ascii="Times New Roman" w:hAnsi="Times New Roman"/>
                    <w:b/>
                    <w:sz w:val="26"/>
                    <w:szCs w:val="26"/>
                  </w:rPr>
                  <w:t>Precision medicine in Neurodegeneration with Brain Iron Accumulation (NBIA) disorders: an update on emerging treatments</w:t>
                </w:r>
              </w:p>
            </w:tc>
          </w:sdtContent>
        </w:sdt>
      </w:tr>
      <w:permEnd w:id="833571675"/>
      <w:tr w:rsidR="00A06176" w14:paraId="33A2F79E" w14:textId="77777777" w:rsidTr="00DB5744">
        <w:tc>
          <w:tcPr>
            <w:tcW w:w="2880" w:type="dxa"/>
          </w:tcPr>
          <w:p w14:paraId="60C3BE05" w14:textId="77777777" w:rsidR="00A06176" w:rsidRPr="009C7762" w:rsidRDefault="00A06176" w:rsidP="00DB5744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-535966182"/>
            <w:placeholder>
              <w:docPart w:val="C2922EF3197A4DF48C9BD1EBFE6D0499"/>
            </w:placeholder>
            <w:showingPlcHdr/>
            <w:text/>
          </w:sdtPr>
          <w:sdtEndPr/>
          <w:sdtContent>
            <w:permStart w:id="1412641406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05DA580" w14:textId="77777777" w:rsidR="00A06176" w:rsidRDefault="00A06176" w:rsidP="00DB5744">
                <w:r w:rsidRPr="00DD2055">
                  <w:rPr>
                    <w:rStyle w:val="Platzhaltertext"/>
                  </w:rPr>
                  <w:t>Click or tap here to enter text.</w:t>
                </w:r>
              </w:p>
            </w:tc>
            <w:permEnd w:id="1412641406" w:displacedByCustomXml="next"/>
          </w:sdtContent>
        </w:sdt>
      </w:tr>
      <w:tr w:rsidR="00A06176" w14:paraId="70A9CE30" w14:textId="77777777" w:rsidTr="00DB5744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0E023341" w14:textId="77777777" w:rsidR="00A06176" w:rsidRDefault="00A06176" w:rsidP="00DB574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 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 Disclosure represents a commitment to transparency and does not necessarily indicate a bias.  If you are in doubt about whether to list a relationship/activity/interest, it is preferable that you do so.</w:t>
            </w:r>
          </w:p>
          <w:p w14:paraId="057509B3" w14:textId="77777777" w:rsidR="00A06176" w:rsidRDefault="00A06176" w:rsidP="00DB5744"/>
          <w:p w14:paraId="7601DDA2" w14:textId="77777777" w:rsidR="00A06176" w:rsidRDefault="00A06176" w:rsidP="00DB5744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40A0863D" w14:textId="77777777" w:rsidR="00A06176" w:rsidRDefault="00A06176" w:rsidP="00DB5744"/>
          <w:p w14:paraId="694AABB3" w14:textId="77777777" w:rsidR="00A06176" w:rsidRDefault="00A06176" w:rsidP="00DB5744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3D57F150" w14:textId="77777777" w:rsidR="00A06176" w:rsidRDefault="00A06176" w:rsidP="00A06176"/>
    <w:tbl>
      <w:tblPr>
        <w:tblStyle w:val="Tabellenraster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A06176" w:rsidRPr="00D01AAF" w14:paraId="12D723D5" w14:textId="77777777" w:rsidTr="00DB5744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71D156DC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06FE3D19" w14:textId="77777777" w:rsidR="00A06176" w:rsidRPr="00F52A77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627A8F45" w14:textId="77777777" w:rsidR="00A06176" w:rsidRPr="00F52A77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A06176" w:rsidRPr="00D01AAF" w14:paraId="5A139C23" w14:textId="77777777" w:rsidTr="00DB5744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62866D15" w14:textId="77777777" w:rsidR="00A06176" w:rsidRPr="00F52A77" w:rsidRDefault="00A06176" w:rsidP="00DB5744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A06176" w:rsidRPr="00D01AAF" w14:paraId="63B3DDE2" w14:textId="77777777" w:rsidTr="00DB5744">
        <w:trPr>
          <w:trHeight w:val="269"/>
        </w:trPr>
        <w:tc>
          <w:tcPr>
            <w:tcW w:w="164" w:type="pct"/>
            <w:shd w:val="clear" w:color="auto" w:fill="auto"/>
          </w:tcPr>
          <w:p w14:paraId="3D59DEEE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3BCA1FBC" w14:textId="77777777" w:rsidR="00A06176" w:rsidRPr="00D01AAF" w:rsidRDefault="00A06176" w:rsidP="00DB5744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54304FE1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A06176" w14:paraId="48EF3388" w14:textId="77777777" w:rsidTr="00DB5744">
              <w:permStart w:id="1780376608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28686748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5C7549BF" w14:textId="77777777" w:rsidR="00A06176" w:rsidRDefault="00A06176" w:rsidP="00DB5744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1780376608" w:displacedByCustomXml="prev"/>
              <w:tc>
                <w:tcPr>
                  <w:tcW w:w="8072" w:type="dxa"/>
                </w:tcPr>
                <w:p w14:paraId="1A9B0A84" w14:textId="77777777" w:rsidR="00A06176" w:rsidRDefault="00A06176" w:rsidP="00DB5744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1B98D07C" w14:textId="77777777" w:rsidR="00A06176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A06176" w14:paraId="387AC55B" w14:textId="77777777" w:rsidTr="00DB5744">
              <w:tc>
                <w:tcPr>
                  <w:tcW w:w="4296" w:type="dxa"/>
                </w:tcPr>
                <w:p w14:paraId="5082E3FC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1164267553" w:edGrp="everyone"/>
                </w:p>
              </w:tc>
              <w:tc>
                <w:tcPr>
                  <w:tcW w:w="4202" w:type="dxa"/>
                </w:tcPr>
                <w:p w14:paraId="48712A91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A06176" w14:paraId="73B2CDBE" w14:textId="77777777" w:rsidTr="00DB5744">
              <w:tc>
                <w:tcPr>
                  <w:tcW w:w="4296" w:type="dxa"/>
                </w:tcPr>
                <w:p w14:paraId="58F2153D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5A25B58D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A06176" w14:paraId="07271783" w14:textId="77777777" w:rsidTr="00DB5744">
              <w:tc>
                <w:tcPr>
                  <w:tcW w:w="4296" w:type="dxa"/>
                </w:tcPr>
                <w:p w14:paraId="2D8BE4F7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6ADBA3C8" w14:textId="77777777" w:rsidR="00A06176" w:rsidRPr="00B406C2" w:rsidRDefault="00A06176" w:rsidP="00DB5744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Click the tab key to add additional rows.</w:t>
                  </w:r>
                </w:p>
              </w:tc>
            </w:tr>
            <w:permEnd w:id="1164267553"/>
          </w:tbl>
          <w:p w14:paraId="01BDA6C7" w14:textId="77777777" w:rsidR="00A06176" w:rsidRPr="00D01AAF" w:rsidRDefault="00A06176" w:rsidP="00DB5744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A06176" w14:paraId="617B31CA" w14:textId="77777777" w:rsidTr="00DB5744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06540CC9" w14:textId="77777777" w:rsidR="00A06176" w:rsidRDefault="00A06176" w:rsidP="00DB5744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A06176" w14:paraId="46EA8FD1" w14:textId="77777777" w:rsidTr="00DB5744">
        <w:trPr>
          <w:trHeight w:val="1493"/>
        </w:trPr>
        <w:tc>
          <w:tcPr>
            <w:tcW w:w="203" w:type="pct"/>
            <w:gridSpan w:val="2"/>
          </w:tcPr>
          <w:p w14:paraId="4E320A1E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70BB04C6" w14:textId="77777777" w:rsidR="00A06176" w:rsidRDefault="00A06176" w:rsidP="00DB5744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A06176" w14:paraId="5D70C476" w14:textId="77777777" w:rsidTr="00DB5744">
              <w:permStart w:id="938042589" w:edGrp="everyone" w:displacedByCustomXml="next"/>
              <w:sdt>
                <w:sdtPr>
                  <w:id w:val="122417605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51B32500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938042589" w:displacedByCustomXml="prev"/>
              <w:tc>
                <w:tcPr>
                  <w:tcW w:w="7917" w:type="dxa"/>
                </w:tcPr>
                <w:p w14:paraId="609F619E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A2DC972" w14:textId="77777777" w:rsidR="00A06176" w:rsidRDefault="00A06176" w:rsidP="00DB5744"/>
          <w:tbl>
            <w:tblPr>
              <w:tblStyle w:val="Tabellenraster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A06176" w14:paraId="3A5B959B" w14:textId="77777777" w:rsidTr="00DB5744">
              <w:tc>
                <w:tcPr>
                  <w:tcW w:w="4298" w:type="dxa"/>
                </w:tcPr>
                <w:p w14:paraId="5995E770" w14:textId="77777777" w:rsidR="00A06176" w:rsidRPr="00B406C2" w:rsidRDefault="00A06176" w:rsidP="00DB5744">
                  <w:permStart w:id="149822945" w:edGrp="everyone"/>
                  <w:r>
                    <w:t xml:space="preserve">European Commission 7th Framework </w:t>
                  </w:r>
                  <w:proofErr w:type="spellStart"/>
                  <w:r>
                    <w:t>Programme</w:t>
                  </w:r>
                  <w:proofErr w:type="spellEnd"/>
                  <w:r>
                    <w:t xml:space="preserve"> (FP7/2007-2013, HEALTHF2-2011; grant agreement No. 277984, TIRCON</w:t>
                  </w:r>
                </w:p>
              </w:tc>
              <w:tc>
                <w:tcPr>
                  <w:tcW w:w="4050" w:type="dxa"/>
                </w:tcPr>
                <w:p w14:paraId="66DCA966" w14:textId="77777777" w:rsidR="00A06176" w:rsidRPr="00B406C2" w:rsidRDefault="00A06176" w:rsidP="00DB5744">
                  <w:r>
                    <w:t>University</w:t>
                  </w:r>
                </w:p>
              </w:tc>
            </w:tr>
            <w:tr w:rsidR="00A06176" w14:paraId="156E202F" w14:textId="77777777" w:rsidTr="00DB5744">
              <w:tc>
                <w:tcPr>
                  <w:tcW w:w="4298" w:type="dxa"/>
                </w:tcPr>
                <w:p w14:paraId="66873632" w14:textId="77777777" w:rsidR="00A06176" w:rsidRPr="00B406C2" w:rsidRDefault="00A06176" w:rsidP="00DB5744">
                  <w:r>
                    <w:t>European Reference Network for Rare Neurological Diseases (ERN-RND), co-funded by the European Commission (ERN-RND: 3HP 767231</w:t>
                  </w:r>
                </w:p>
              </w:tc>
              <w:tc>
                <w:tcPr>
                  <w:tcW w:w="4050" w:type="dxa"/>
                </w:tcPr>
                <w:p w14:paraId="6C3702AA" w14:textId="77777777" w:rsidR="00A06176" w:rsidRPr="00B406C2" w:rsidRDefault="00A06176" w:rsidP="00DB5744">
                  <w:r>
                    <w:t>University</w:t>
                  </w:r>
                </w:p>
              </w:tc>
            </w:tr>
            <w:tr w:rsidR="00A06176" w14:paraId="3D4223C4" w14:textId="77777777" w:rsidTr="00DB5744">
              <w:tc>
                <w:tcPr>
                  <w:tcW w:w="4298" w:type="dxa"/>
                </w:tcPr>
                <w:p w14:paraId="3CD55842" w14:textId="77777777" w:rsidR="00A06176" w:rsidRPr="00B406C2" w:rsidRDefault="00A06176" w:rsidP="00DB5744"/>
              </w:tc>
              <w:tc>
                <w:tcPr>
                  <w:tcW w:w="4050" w:type="dxa"/>
                </w:tcPr>
                <w:p w14:paraId="5FA7A3C2" w14:textId="77777777" w:rsidR="00A06176" w:rsidRPr="00B406C2" w:rsidRDefault="00A06176" w:rsidP="00DB5744"/>
              </w:tc>
            </w:tr>
            <w:permEnd w:id="149822945"/>
          </w:tbl>
          <w:p w14:paraId="2D62EB53" w14:textId="77777777" w:rsidR="00A06176" w:rsidRDefault="00A06176" w:rsidP="00DB5744"/>
        </w:tc>
      </w:tr>
      <w:tr w:rsidR="00A06176" w14:paraId="36619DE9" w14:textId="77777777" w:rsidTr="00DB5744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2F9C1566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1EDC70B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2D211F97" w14:textId="77777777" w:rsidTr="00DB5744">
              <w:sdt>
                <w:sdtPr>
                  <w:id w:val="4173694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69F9B46E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2B8BCC16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AC5B526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A06176" w14:paraId="21F748F7" w14:textId="77777777" w:rsidTr="00DB5744">
              <w:tc>
                <w:tcPr>
                  <w:tcW w:w="4296" w:type="dxa"/>
                </w:tcPr>
                <w:p w14:paraId="3DC37614" w14:textId="77777777" w:rsidR="00A06176" w:rsidRDefault="00A06176" w:rsidP="00DB5744">
                  <w:permStart w:id="1488538634" w:edGrp="everyone"/>
                </w:p>
              </w:tc>
              <w:tc>
                <w:tcPr>
                  <w:tcW w:w="4230" w:type="dxa"/>
                </w:tcPr>
                <w:p w14:paraId="0E95C019" w14:textId="77777777" w:rsidR="00A06176" w:rsidRDefault="00A06176" w:rsidP="00DB5744"/>
              </w:tc>
            </w:tr>
            <w:tr w:rsidR="00A06176" w14:paraId="597F9D05" w14:textId="77777777" w:rsidTr="00DB5744">
              <w:tc>
                <w:tcPr>
                  <w:tcW w:w="4296" w:type="dxa"/>
                </w:tcPr>
                <w:p w14:paraId="26B6E2F4" w14:textId="77777777" w:rsidR="00A06176" w:rsidRDefault="00A06176" w:rsidP="00DB5744"/>
              </w:tc>
              <w:tc>
                <w:tcPr>
                  <w:tcW w:w="4230" w:type="dxa"/>
                </w:tcPr>
                <w:p w14:paraId="512D7F75" w14:textId="77777777" w:rsidR="00A06176" w:rsidRDefault="00A06176" w:rsidP="00DB5744"/>
              </w:tc>
            </w:tr>
            <w:tr w:rsidR="00A06176" w14:paraId="4F929664" w14:textId="77777777" w:rsidTr="00DB5744">
              <w:tc>
                <w:tcPr>
                  <w:tcW w:w="4296" w:type="dxa"/>
                </w:tcPr>
                <w:p w14:paraId="0FB7A9C7" w14:textId="77777777" w:rsidR="00A06176" w:rsidRDefault="00A06176" w:rsidP="00DB5744"/>
              </w:tc>
              <w:tc>
                <w:tcPr>
                  <w:tcW w:w="4230" w:type="dxa"/>
                </w:tcPr>
                <w:p w14:paraId="13F8EC6C" w14:textId="77777777" w:rsidR="00A06176" w:rsidRDefault="00A06176" w:rsidP="00DB5744"/>
              </w:tc>
            </w:tr>
            <w:permEnd w:id="1488538634"/>
          </w:tbl>
          <w:p w14:paraId="45A06C25" w14:textId="77777777" w:rsidR="00A06176" w:rsidRDefault="00A06176" w:rsidP="00DB5744"/>
        </w:tc>
      </w:tr>
      <w:tr w:rsidR="00A06176" w14:paraId="3646543B" w14:textId="77777777" w:rsidTr="00DB5744">
        <w:trPr>
          <w:trHeight w:val="1497"/>
        </w:trPr>
        <w:tc>
          <w:tcPr>
            <w:tcW w:w="203" w:type="pct"/>
            <w:gridSpan w:val="2"/>
          </w:tcPr>
          <w:p w14:paraId="59F3BEA6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76E5B952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A06176" w14:paraId="152841BF" w14:textId="77777777" w:rsidTr="00DB5744">
              <w:sdt>
                <w:sdtPr>
                  <w:id w:val="1220713437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permStart w:id="113868348" w:edGrp="everyone" w:displacedByCustomXml="prev"/>
                  <w:tc>
                    <w:tcPr>
                      <w:tcW w:w="521" w:type="dxa"/>
                    </w:tcPr>
                    <w:p w14:paraId="660388E1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  <w:permEnd w:id="113868348" w:displacedByCustomXml="next"/>
                </w:sdtContent>
              </w:sdt>
              <w:tc>
                <w:tcPr>
                  <w:tcW w:w="8005" w:type="dxa"/>
                </w:tcPr>
                <w:p w14:paraId="30A716F3" w14:textId="77777777" w:rsidR="00A06176" w:rsidRDefault="00A06176" w:rsidP="00DB5744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46EEB38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1A68266C" w14:textId="77777777" w:rsidTr="00DB5744">
              <w:tc>
                <w:tcPr>
                  <w:tcW w:w="4298" w:type="dxa"/>
                </w:tcPr>
                <w:p w14:paraId="6E428AF9" w14:textId="77777777" w:rsidR="00A06176" w:rsidRDefault="00A06176" w:rsidP="00DB5744">
                  <w:permStart w:id="1964272192" w:edGrp="everyone"/>
                  <w:r>
                    <w:t xml:space="preserve">CoA Therapeutics, Comet Therapeutics, and </w:t>
                  </w:r>
                  <w:proofErr w:type="spellStart"/>
                  <w:r>
                    <w:t>Retrophin</w:t>
                  </w:r>
                  <w:proofErr w:type="spellEnd"/>
                  <w:r>
                    <w:t xml:space="preserve">, </w:t>
                  </w:r>
                  <w:proofErr w:type="spellStart"/>
                  <w:r>
                    <w:t>Inc</w:t>
                  </w:r>
                  <w:proofErr w:type="spellEnd"/>
                </w:p>
              </w:tc>
              <w:tc>
                <w:tcPr>
                  <w:tcW w:w="4228" w:type="dxa"/>
                </w:tcPr>
                <w:p w14:paraId="09DA652D" w14:textId="77777777" w:rsidR="00A06176" w:rsidRDefault="00A06176" w:rsidP="00DB5744">
                  <w:r>
                    <w:t>T Klopstock</w:t>
                  </w:r>
                </w:p>
              </w:tc>
            </w:tr>
            <w:tr w:rsidR="00A06176" w14:paraId="6BA2CB74" w14:textId="77777777" w:rsidTr="00DB5744">
              <w:tc>
                <w:tcPr>
                  <w:tcW w:w="4298" w:type="dxa"/>
                </w:tcPr>
                <w:p w14:paraId="2896C41E" w14:textId="77777777" w:rsidR="00A06176" w:rsidRDefault="00A06176" w:rsidP="00DB5744"/>
              </w:tc>
              <w:tc>
                <w:tcPr>
                  <w:tcW w:w="4228" w:type="dxa"/>
                </w:tcPr>
                <w:p w14:paraId="3AEE864B" w14:textId="77777777" w:rsidR="00A06176" w:rsidRDefault="00A06176" w:rsidP="00DB5744"/>
              </w:tc>
            </w:tr>
            <w:tr w:rsidR="00A06176" w14:paraId="2BCFC623" w14:textId="77777777" w:rsidTr="00DB5744">
              <w:tc>
                <w:tcPr>
                  <w:tcW w:w="4298" w:type="dxa"/>
                </w:tcPr>
                <w:p w14:paraId="5F6403AB" w14:textId="77777777" w:rsidR="00A06176" w:rsidRDefault="00A06176" w:rsidP="00DB5744"/>
              </w:tc>
              <w:tc>
                <w:tcPr>
                  <w:tcW w:w="4228" w:type="dxa"/>
                </w:tcPr>
                <w:p w14:paraId="1AEDB1EE" w14:textId="77777777" w:rsidR="00A06176" w:rsidRDefault="00A06176" w:rsidP="00DB5744"/>
              </w:tc>
            </w:tr>
            <w:tr w:rsidR="00A06176" w14:paraId="3FCCCBE4" w14:textId="77777777" w:rsidTr="00DB5744">
              <w:tc>
                <w:tcPr>
                  <w:tcW w:w="4298" w:type="dxa"/>
                </w:tcPr>
                <w:p w14:paraId="5CF0FBEA" w14:textId="77777777" w:rsidR="00A06176" w:rsidRDefault="00A06176" w:rsidP="00DB5744"/>
              </w:tc>
              <w:tc>
                <w:tcPr>
                  <w:tcW w:w="4228" w:type="dxa"/>
                </w:tcPr>
                <w:p w14:paraId="23FD19A0" w14:textId="77777777" w:rsidR="00A06176" w:rsidRDefault="00A06176" w:rsidP="00DB5744"/>
              </w:tc>
            </w:tr>
            <w:permEnd w:id="1964272192"/>
          </w:tbl>
          <w:p w14:paraId="2EB6CF95" w14:textId="77777777" w:rsidR="00A06176" w:rsidRDefault="00A06176" w:rsidP="00DB5744"/>
        </w:tc>
      </w:tr>
      <w:tr w:rsidR="00A06176" w14:paraId="4D6D0ECB" w14:textId="77777777" w:rsidTr="00DB5744">
        <w:tc>
          <w:tcPr>
            <w:tcW w:w="203" w:type="pct"/>
            <w:gridSpan w:val="2"/>
          </w:tcPr>
          <w:p w14:paraId="431A31C0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5EF3762E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18616C82" w14:textId="77777777" w:rsidTr="00DB5744">
              <w:sdt>
                <w:sdtPr>
                  <w:id w:val="-679968367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D099DF9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34FE3C70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C8C6634" w14:textId="77777777" w:rsidR="00A06176" w:rsidRDefault="00A06176" w:rsidP="00DB5744"/>
          <w:tbl>
            <w:tblPr>
              <w:tblStyle w:val="Tabellenraster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44C6E4B1" w14:textId="77777777" w:rsidTr="00DB5744">
              <w:tc>
                <w:tcPr>
                  <w:tcW w:w="4298" w:type="dxa"/>
                </w:tcPr>
                <w:p w14:paraId="6139D4D2" w14:textId="77777777" w:rsidR="00A06176" w:rsidRDefault="00A06176" w:rsidP="00DB5744">
                  <w:permStart w:id="755065346" w:edGrp="everyone"/>
                </w:p>
              </w:tc>
              <w:tc>
                <w:tcPr>
                  <w:tcW w:w="4228" w:type="dxa"/>
                </w:tcPr>
                <w:p w14:paraId="02A666EB" w14:textId="77777777" w:rsidR="00A06176" w:rsidRDefault="00A06176" w:rsidP="00DB5744"/>
              </w:tc>
            </w:tr>
            <w:tr w:rsidR="00A06176" w14:paraId="7396D197" w14:textId="77777777" w:rsidTr="00DB5744">
              <w:tc>
                <w:tcPr>
                  <w:tcW w:w="4298" w:type="dxa"/>
                </w:tcPr>
                <w:p w14:paraId="1D40314C" w14:textId="77777777" w:rsidR="00A06176" w:rsidRDefault="00A06176" w:rsidP="00DB5744"/>
              </w:tc>
              <w:tc>
                <w:tcPr>
                  <w:tcW w:w="4228" w:type="dxa"/>
                </w:tcPr>
                <w:p w14:paraId="42AFF6AB" w14:textId="77777777" w:rsidR="00A06176" w:rsidRDefault="00A06176" w:rsidP="00DB5744"/>
              </w:tc>
            </w:tr>
            <w:tr w:rsidR="00A06176" w14:paraId="6045E21D" w14:textId="77777777" w:rsidTr="00DB5744">
              <w:tc>
                <w:tcPr>
                  <w:tcW w:w="4298" w:type="dxa"/>
                </w:tcPr>
                <w:p w14:paraId="7BF37507" w14:textId="77777777" w:rsidR="00A06176" w:rsidRDefault="00A06176" w:rsidP="00DB5744"/>
              </w:tc>
              <w:tc>
                <w:tcPr>
                  <w:tcW w:w="4228" w:type="dxa"/>
                </w:tcPr>
                <w:p w14:paraId="45DD9264" w14:textId="77777777" w:rsidR="00A06176" w:rsidRDefault="00A06176" w:rsidP="00DB5744"/>
              </w:tc>
            </w:tr>
            <w:permEnd w:id="755065346"/>
          </w:tbl>
          <w:p w14:paraId="74005FED" w14:textId="77777777" w:rsidR="00A06176" w:rsidRDefault="00A06176" w:rsidP="00DB5744"/>
        </w:tc>
      </w:tr>
      <w:tr w:rsidR="00A06176" w14:paraId="6A752AFF" w14:textId="77777777" w:rsidTr="00DB5744">
        <w:trPr>
          <w:trHeight w:val="1484"/>
        </w:trPr>
        <w:tc>
          <w:tcPr>
            <w:tcW w:w="203" w:type="pct"/>
            <w:gridSpan w:val="2"/>
          </w:tcPr>
          <w:p w14:paraId="6BDD59C9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5CA5E45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4B1E1115" w14:textId="77777777" w:rsidTr="00DB5744">
              <w:permStart w:id="874859896" w:edGrp="everyone" w:displacedByCustomXml="next"/>
              <w:sdt>
                <w:sdtPr>
                  <w:id w:val="-42341410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5F8F466B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874859896" w:displacedByCustomXml="prev"/>
              <w:tc>
                <w:tcPr>
                  <w:tcW w:w="8100" w:type="dxa"/>
                </w:tcPr>
                <w:p w14:paraId="168D7068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B824185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3821E2EC" w14:textId="77777777" w:rsidTr="00DB5744">
              <w:tc>
                <w:tcPr>
                  <w:tcW w:w="4298" w:type="dxa"/>
                </w:tcPr>
                <w:p w14:paraId="2F1884ED" w14:textId="77777777" w:rsidR="00A06176" w:rsidRDefault="00A06176" w:rsidP="00DB5744">
                  <w:permStart w:id="1785675205" w:edGrp="everyone"/>
                </w:p>
              </w:tc>
              <w:tc>
                <w:tcPr>
                  <w:tcW w:w="4228" w:type="dxa"/>
                </w:tcPr>
                <w:p w14:paraId="5AB04A5E" w14:textId="77777777" w:rsidR="00A06176" w:rsidRDefault="00A06176" w:rsidP="00DB5744"/>
              </w:tc>
            </w:tr>
            <w:tr w:rsidR="00A06176" w14:paraId="33C9CB5E" w14:textId="77777777" w:rsidTr="00DB5744">
              <w:tc>
                <w:tcPr>
                  <w:tcW w:w="4298" w:type="dxa"/>
                </w:tcPr>
                <w:p w14:paraId="070B4B5C" w14:textId="77777777" w:rsidR="00A06176" w:rsidRDefault="00A06176" w:rsidP="00DB5744"/>
              </w:tc>
              <w:tc>
                <w:tcPr>
                  <w:tcW w:w="4228" w:type="dxa"/>
                </w:tcPr>
                <w:p w14:paraId="5756B0CF" w14:textId="77777777" w:rsidR="00A06176" w:rsidRDefault="00A06176" w:rsidP="00DB5744"/>
              </w:tc>
            </w:tr>
            <w:tr w:rsidR="00A06176" w14:paraId="7E80BCDB" w14:textId="77777777" w:rsidTr="00DB5744">
              <w:tc>
                <w:tcPr>
                  <w:tcW w:w="4298" w:type="dxa"/>
                </w:tcPr>
                <w:p w14:paraId="5F8BAAA4" w14:textId="77777777" w:rsidR="00A06176" w:rsidRDefault="00A06176" w:rsidP="00DB5744"/>
              </w:tc>
              <w:tc>
                <w:tcPr>
                  <w:tcW w:w="4228" w:type="dxa"/>
                </w:tcPr>
                <w:p w14:paraId="0C1E3916" w14:textId="77777777" w:rsidR="00A06176" w:rsidRDefault="00A06176" w:rsidP="00DB5744"/>
              </w:tc>
            </w:tr>
            <w:permEnd w:id="1785675205"/>
          </w:tbl>
          <w:p w14:paraId="2BDA22C8" w14:textId="77777777" w:rsidR="00A06176" w:rsidRDefault="00A06176" w:rsidP="00DB5744"/>
        </w:tc>
      </w:tr>
      <w:tr w:rsidR="00A06176" w14:paraId="4CD6F7E8" w14:textId="77777777" w:rsidTr="00DB5744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2BFF5866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DEEF9C6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4DD83073" w14:textId="77777777" w:rsidTr="00DB5744">
              <w:permStart w:id="1956143303" w:edGrp="everyone" w:displacedByCustomXml="next"/>
              <w:sdt>
                <w:sdtPr>
                  <w:id w:val="-159694106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53F10E06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1956143303" w:displacedByCustomXml="prev"/>
              <w:tc>
                <w:tcPr>
                  <w:tcW w:w="8100" w:type="dxa"/>
                </w:tcPr>
                <w:p w14:paraId="61B3E800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9C78D8E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7E497D40" w14:textId="77777777" w:rsidTr="00DB5744">
              <w:tc>
                <w:tcPr>
                  <w:tcW w:w="4298" w:type="dxa"/>
                </w:tcPr>
                <w:p w14:paraId="778E825C" w14:textId="77777777" w:rsidR="00A06176" w:rsidRDefault="00A06176" w:rsidP="00DB5744">
                  <w:permStart w:id="1426341700" w:edGrp="everyone"/>
                </w:p>
              </w:tc>
              <w:tc>
                <w:tcPr>
                  <w:tcW w:w="4228" w:type="dxa"/>
                </w:tcPr>
                <w:p w14:paraId="312BF457" w14:textId="77777777" w:rsidR="00A06176" w:rsidRDefault="00A06176" w:rsidP="00DB5744"/>
              </w:tc>
            </w:tr>
            <w:tr w:rsidR="00A06176" w14:paraId="79DF14FD" w14:textId="77777777" w:rsidTr="00DB5744">
              <w:tc>
                <w:tcPr>
                  <w:tcW w:w="4298" w:type="dxa"/>
                </w:tcPr>
                <w:p w14:paraId="645703AC" w14:textId="77777777" w:rsidR="00A06176" w:rsidRDefault="00A06176" w:rsidP="00DB5744">
                  <w:r>
                    <w:t>Apo Pharma</w:t>
                  </w:r>
                </w:p>
              </w:tc>
              <w:tc>
                <w:tcPr>
                  <w:tcW w:w="4228" w:type="dxa"/>
                </w:tcPr>
                <w:p w14:paraId="7934CE66" w14:textId="77777777" w:rsidR="00A06176" w:rsidRDefault="00A06176" w:rsidP="00DB5744">
                  <w:r>
                    <w:t>T Klopstock</w:t>
                  </w:r>
                </w:p>
              </w:tc>
            </w:tr>
            <w:tr w:rsidR="00A06176" w14:paraId="7C132FD5" w14:textId="77777777" w:rsidTr="00DB5744">
              <w:tc>
                <w:tcPr>
                  <w:tcW w:w="4298" w:type="dxa"/>
                </w:tcPr>
                <w:p w14:paraId="7E352A83" w14:textId="77777777" w:rsidR="00A06176" w:rsidRDefault="00A06176" w:rsidP="00DB5744"/>
              </w:tc>
              <w:tc>
                <w:tcPr>
                  <w:tcW w:w="4228" w:type="dxa"/>
                </w:tcPr>
                <w:p w14:paraId="58ACE67D" w14:textId="77777777" w:rsidR="00A06176" w:rsidRDefault="00A06176" w:rsidP="00DB5744"/>
              </w:tc>
            </w:tr>
            <w:permEnd w:id="1426341700"/>
          </w:tbl>
          <w:p w14:paraId="071F0A33" w14:textId="77777777" w:rsidR="00A06176" w:rsidRDefault="00A06176" w:rsidP="00DB5744"/>
        </w:tc>
      </w:tr>
      <w:tr w:rsidR="00A06176" w14:paraId="11837D3F" w14:textId="77777777" w:rsidTr="00DB5744">
        <w:trPr>
          <w:trHeight w:val="1484"/>
        </w:trPr>
        <w:tc>
          <w:tcPr>
            <w:tcW w:w="203" w:type="pct"/>
            <w:gridSpan w:val="2"/>
          </w:tcPr>
          <w:p w14:paraId="6DF14DA7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5D3CFFB8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10BF3C72" w14:textId="77777777" w:rsidTr="00DB5744">
              <w:permStart w:id="424953387" w:edGrp="everyone" w:displacedByCustomXml="next"/>
              <w:sdt>
                <w:sdtPr>
                  <w:id w:val="133765812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082B2005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4953387" w:displacedByCustomXml="prev"/>
              <w:tc>
                <w:tcPr>
                  <w:tcW w:w="8100" w:type="dxa"/>
                </w:tcPr>
                <w:p w14:paraId="7978220D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37E8E4D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61A8B248" w14:textId="77777777" w:rsidTr="00DB5744">
              <w:tc>
                <w:tcPr>
                  <w:tcW w:w="4298" w:type="dxa"/>
                </w:tcPr>
                <w:p w14:paraId="7925CBE1" w14:textId="77777777" w:rsidR="00A06176" w:rsidRDefault="00A06176" w:rsidP="00DB5744">
                  <w:permStart w:id="1446406509" w:edGrp="everyone"/>
                </w:p>
              </w:tc>
              <w:tc>
                <w:tcPr>
                  <w:tcW w:w="4228" w:type="dxa"/>
                </w:tcPr>
                <w:p w14:paraId="3A0B6183" w14:textId="77777777" w:rsidR="00A06176" w:rsidRDefault="00A06176" w:rsidP="00DB5744"/>
              </w:tc>
            </w:tr>
            <w:tr w:rsidR="00A06176" w14:paraId="2AC71520" w14:textId="77777777" w:rsidTr="00DB5744">
              <w:tc>
                <w:tcPr>
                  <w:tcW w:w="4298" w:type="dxa"/>
                </w:tcPr>
                <w:p w14:paraId="1FCC703D" w14:textId="77777777" w:rsidR="00A06176" w:rsidRDefault="00A06176" w:rsidP="00DB5744"/>
              </w:tc>
              <w:tc>
                <w:tcPr>
                  <w:tcW w:w="4228" w:type="dxa"/>
                </w:tcPr>
                <w:p w14:paraId="00FAA636" w14:textId="77777777" w:rsidR="00A06176" w:rsidRDefault="00A06176" w:rsidP="00DB5744"/>
              </w:tc>
            </w:tr>
            <w:tr w:rsidR="00A06176" w14:paraId="59601A78" w14:textId="77777777" w:rsidTr="00DB5744">
              <w:tc>
                <w:tcPr>
                  <w:tcW w:w="4298" w:type="dxa"/>
                </w:tcPr>
                <w:p w14:paraId="3282263F" w14:textId="77777777" w:rsidR="00A06176" w:rsidRDefault="00A06176" w:rsidP="00DB5744"/>
              </w:tc>
              <w:tc>
                <w:tcPr>
                  <w:tcW w:w="4228" w:type="dxa"/>
                </w:tcPr>
                <w:p w14:paraId="46021804" w14:textId="77777777" w:rsidR="00A06176" w:rsidRDefault="00A06176" w:rsidP="00DB5744"/>
              </w:tc>
            </w:tr>
            <w:permEnd w:id="1446406509"/>
          </w:tbl>
          <w:p w14:paraId="56E45AFD" w14:textId="77777777" w:rsidR="00A06176" w:rsidRDefault="00A06176" w:rsidP="00DB5744"/>
        </w:tc>
      </w:tr>
      <w:tr w:rsidR="00A06176" w14:paraId="7A2E5ACD" w14:textId="77777777" w:rsidTr="00DB5744">
        <w:tc>
          <w:tcPr>
            <w:tcW w:w="203" w:type="pct"/>
            <w:gridSpan w:val="2"/>
            <w:shd w:val="clear" w:color="auto" w:fill="EEECE1"/>
          </w:tcPr>
          <w:p w14:paraId="7C688B7C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51BC1DB0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1D41844B" w14:textId="77777777" w:rsidTr="00DB5744">
              <w:permStart w:id="161288035" w:edGrp="everyone" w:displacedByCustomXml="next"/>
              <w:sdt>
                <w:sdtPr>
                  <w:id w:val="-14346703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8CBDCB4" w14:textId="3DC2B8B0" w:rsidR="00A06176" w:rsidRDefault="004A712F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61288035" w:displacedByCustomXml="prev"/>
              <w:tc>
                <w:tcPr>
                  <w:tcW w:w="8100" w:type="dxa"/>
                </w:tcPr>
                <w:p w14:paraId="7FDEB137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57CE7B7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68BB8310" w14:textId="77777777" w:rsidTr="00DB5744">
              <w:tc>
                <w:tcPr>
                  <w:tcW w:w="4298" w:type="dxa"/>
                </w:tcPr>
                <w:p w14:paraId="53D259B4" w14:textId="77777777" w:rsidR="00A06176" w:rsidRDefault="00A06176" w:rsidP="00DB5744">
                  <w:permStart w:id="2091676499" w:edGrp="everyone"/>
                </w:p>
              </w:tc>
              <w:tc>
                <w:tcPr>
                  <w:tcW w:w="4228" w:type="dxa"/>
                </w:tcPr>
                <w:p w14:paraId="47C842E7" w14:textId="77777777" w:rsidR="00A06176" w:rsidRDefault="00A06176" w:rsidP="00DB5744"/>
              </w:tc>
            </w:tr>
            <w:tr w:rsidR="00A06176" w14:paraId="2778633B" w14:textId="77777777" w:rsidTr="00DB5744">
              <w:tc>
                <w:tcPr>
                  <w:tcW w:w="4298" w:type="dxa"/>
                </w:tcPr>
                <w:p w14:paraId="7C9FF345" w14:textId="77777777" w:rsidR="00A06176" w:rsidRDefault="00A06176" w:rsidP="00DB5744"/>
              </w:tc>
              <w:tc>
                <w:tcPr>
                  <w:tcW w:w="4228" w:type="dxa"/>
                </w:tcPr>
                <w:p w14:paraId="1F44A4F1" w14:textId="77777777" w:rsidR="00A06176" w:rsidRDefault="00A06176" w:rsidP="00DB5744"/>
              </w:tc>
            </w:tr>
            <w:tr w:rsidR="00A06176" w14:paraId="741227DE" w14:textId="77777777" w:rsidTr="00DB5744">
              <w:tc>
                <w:tcPr>
                  <w:tcW w:w="4298" w:type="dxa"/>
                </w:tcPr>
                <w:p w14:paraId="50839251" w14:textId="77777777" w:rsidR="00A06176" w:rsidRDefault="00A06176" w:rsidP="00DB5744"/>
              </w:tc>
              <w:tc>
                <w:tcPr>
                  <w:tcW w:w="4228" w:type="dxa"/>
                </w:tcPr>
                <w:p w14:paraId="62911CFE" w14:textId="77777777" w:rsidR="00A06176" w:rsidRDefault="00A06176" w:rsidP="00DB5744"/>
              </w:tc>
            </w:tr>
            <w:permEnd w:id="2091676499"/>
          </w:tbl>
          <w:p w14:paraId="7790698E" w14:textId="77777777" w:rsidR="00A06176" w:rsidRDefault="00A06176" w:rsidP="00DB5744"/>
        </w:tc>
      </w:tr>
      <w:tr w:rsidR="00A06176" w14:paraId="263688F4" w14:textId="77777777" w:rsidTr="00DB5744">
        <w:tc>
          <w:tcPr>
            <w:tcW w:w="203" w:type="pct"/>
            <w:gridSpan w:val="2"/>
          </w:tcPr>
          <w:p w14:paraId="5F5E722B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54EB3A9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 xml:space="preserve">Leadership or fiduciary role in </w:t>
            </w:r>
            <w:r w:rsidRPr="00C100C4">
              <w:rPr>
                <w:rFonts w:asciiTheme="majorHAnsi" w:hAnsiTheme="majorHAnsi" w:cstheme="majorHAnsi"/>
                <w:szCs w:val="22"/>
              </w:rPr>
              <w:lastRenderedPageBreak/>
              <w:t>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7795721C" w14:textId="77777777" w:rsidTr="00DB5744">
              <w:permStart w:id="1246111838" w:edGrp="everyone" w:displacedByCustomXml="next"/>
              <w:sdt>
                <w:sdtPr>
                  <w:id w:val="-99002162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74F44A4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246111838" w:displacedByCustomXml="prev"/>
              <w:tc>
                <w:tcPr>
                  <w:tcW w:w="8100" w:type="dxa"/>
                </w:tcPr>
                <w:p w14:paraId="37093726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B479D0D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718D1B4C" w14:textId="77777777" w:rsidTr="00DB5744">
              <w:tc>
                <w:tcPr>
                  <w:tcW w:w="4298" w:type="dxa"/>
                </w:tcPr>
                <w:p w14:paraId="4560BF62" w14:textId="77777777" w:rsidR="00A06176" w:rsidRDefault="00A06176" w:rsidP="00DB5744">
                  <w:permStart w:id="974131872" w:edGrp="everyone"/>
                </w:p>
              </w:tc>
              <w:tc>
                <w:tcPr>
                  <w:tcW w:w="4228" w:type="dxa"/>
                </w:tcPr>
                <w:p w14:paraId="2B9AED44" w14:textId="77777777" w:rsidR="00A06176" w:rsidRDefault="00A06176" w:rsidP="00DB5744"/>
              </w:tc>
            </w:tr>
            <w:tr w:rsidR="00A06176" w14:paraId="367A0F03" w14:textId="77777777" w:rsidTr="00DB5744">
              <w:tc>
                <w:tcPr>
                  <w:tcW w:w="4298" w:type="dxa"/>
                </w:tcPr>
                <w:p w14:paraId="4D5D2B65" w14:textId="77777777" w:rsidR="00A06176" w:rsidRDefault="00A06176" w:rsidP="00DB5744"/>
              </w:tc>
              <w:tc>
                <w:tcPr>
                  <w:tcW w:w="4228" w:type="dxa"/>
                </w:tcPr>
                <w:p w14:paraId="0A56940B" w14:textId="77777777" w:rsidR="00A06176" w:rsidRDefault="00A06176" w:rsidP="00DB5744"/>
              </w:tc>
            </w:tr>
            <w:tr w:rsidR="00A06176" w14:paraId="47C8DFD4" w14:textId="77777777" w:rsidTr="00DB5744">
              <w:tc>
                <w:tcPr>
                  <w:tcW w:w="4298" w:type="dxa"/>
                </w:tcPr>
                <w:p w14:paraId="039EB598" w14:textId="77777777" w:rsidR="00A06176" w:rsidRDefault="00A06176" w:rsidP="00DB5744"/>
              </w:tc>
              <w:tc>
                <w:tcPr>
                  <w:tcW w:w="4228" w:type="dxa"/>
                </w:tcPr>
                <w:p w14:paraId="7AA930FA" w14:textId="77777777" w:rsidR="00A06176" w:rsidRDefault="00A06176" w:rsidP="00DB5744"/>
              </w:tc>
            </w:tr>
            <w:permEnd w:id="974131872"/>
          </w:tbl>
          <w:p w14:paraId="003FAF59" w14:textId="77777777" w:rsidR="00A06176" w:rsidRDefault="00A06176" w:rsidP="00DB5744"/>
        </w:tc>
      </w:tr>
      <w:tr w:rsidR="00A06176" w14:paraId="73898DA5" w14:textId="77777777" w:rsidTr="00DB5744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1530C526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0B07EFC4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0426095F" w14:textId="77777777" w:rsidTr="00DB5744">
              <w:permStart w:id="941702916" w:edGrp="everyone" w:displacedByCustomXml="next"/>
              <w:sdt>
                <w:sdtPr>
                  <w:id w:val="167892299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A85E514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941702916" w:displacedByCustomXml="prev"/>
              <w:tc>
                <w:tcPr>
                  <w:tcW w:w="8100" w:type="dxa"/>
                </w:tcPr>
                <w:p w14:paraId="0DB216EC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2422660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6043D526" w14:textId="77777777" w:rsidTr="00DB5744">
              <w:tc>
                <w:tcPr>
                  <w:tcW w:w="4298" w:type="dxa"/>
                </w:tcPr>
                <w:p w14:paraId="7EC718CC" w14:textId="77777777" w:rsidR="00A06176" w:rsidRDefault="00A06176" w:rsidP="00DB5744">
                  <w:permStart w:id="364908298" w:edGrp="everyone"/>
                </w:p>
              </w:tc>
              <w:tc>
                <w:tcPr>
                  <w:tcW w:w="4228" w:type="dxa"/>
                </w:tcPr>
                <w:p w14:paraId="370F47D7" w14:textId="77777777" w:rsidR="00A06176" w:rsidRDefault="00A06176" w:rsidP="00DB5744"/>
              </w:tc>
            </w:tr>
            <w:tr w:rsidR="00A06176" w14:paraId="5893073D" w14:textId="77777777" w:rsidTr="00DB5744">
              <w:tc>
                <w:tcPr>
                  <w:tcW w:w="4298" w:type="dxa"/>
                </w:tcPr>
                <w:p w14:paraId="25550F0A" w14:textId="77777777" w:rsidR="00A06176" w:rsidRDefault="00A06176" w:rsidP="00DB5744"/>
              </w:tc>
              <w:tc>
                <w:tcPr>
                  <w:tcW w:w="4228" w:type="dxa"/>
                </w:tcPr>
                <w:p w14:paraId="4B2EAC41" w14:textId="77777777" w:rsidR="00A06176" w:rsidRDefault="00A06176" w:rsidP="00DB5744"/>
              </w:tc>
            </w:tr>
            <w:tr w:rsidR="00A06176" w14:paraId="57442BD0" w14:textId="77777777" w:rsidTr="00DB5744">
              <w:tc>
                <w:tcPr>
                  <w:tcW w:w="4298" w:type="dxa"/>
                </w:tcPr>
                <w:p w14:paraId="1B898FE5" w14:textId="77777777" w:rsidR="00A06176" w:rsidRDefault="00A06176" w:rsidP="00DB5744"/>
              </w:tc>
              <w:tc>
                <w:tcPr>
                  <w:tcW w:w="4228" w:type="dxa"/>
                </w:tcPr>
                <w:p w14:paraId="07620AC7" w14:textId="77777777" w:rsidR="00A06176" w:rsidRDefault="00A06176" w:rsidP="00DB5744"/>
              </w:tc>
            </w:tr>
            <w:permEnd w:id="364908298"/>
          </w:tbl>
          <w:p w14:paraId="6D51BB41" w14:textId="77777777" w:rsidR="00A06176" w:rsidRDefault="00A06176" w:rsidP="00DB5744"/>
        </w:tc>
      </w:tr>
      <w:tr w:rsidR="00A06176" w14:paraId="48D361B4" w14:textId="77777777" w:rsidTr="00DB5744">
        <w:tc>
          <w:tcPr>
            <w:tcW w:w="203" w:type="pct"/>
            <w:gridSpan w:val="2"/>
          </w:tcPr>
          <w:p w14:paraId="7F0BD578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04095768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47CF4707" w14:textId="77777777" w:rsidTr="00DB5744">
              <w:permStart w:id="1907369762" w:edGrp="everyone" w:displacedByCustomXml="next"/>
              <w:sdt>
                <w:sdtPr>
                  <w:id w:val="430095302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56AD92A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07369762" w:displacedByCustomXml="prev"/>
              <w:tc>
                <w:tcPr>
                  <w:tcW w:w="8100" w:type="dxa"/>
                </w:tcPr>
                <w:p w14:paraId="1F1A1CCA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5E4A29E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10486A71" w14:textId="77777777" w:rsidTr="00DB5744">
              <w:tc>
                <w:tcPr>
                  <w:tcW w:w="4298" w:type="dxa"/>
                </w:tcPr>
                <w:p w14:paraId="5F3F87C0" w14:textId="77777777" w:rsidR="00A06176" w:rsidRDefault="00A06176" w:rsidP="00DB5744">
                  <w:permStart w:id="947932256" w:edGrp="everyone"/>
                </w:p>
              </w:tc>
              <w:tc>
                <w:tcPr>
                  <w:tcW w:w="4228" w:type="dxa"/>
                </w:tcPr>
                <w:p w14:paraId="2347B06F" w14:textId="77777777" w:rsidR="00A06176" w:rsidRDefault="00A06176" w:rsidP="00DB5744"/>
              </w:tc>
            </w:tr>
            <w:tr w:rsidR="00A06176" w14:paraId="0EDAF3C3" w14:textId="77777777" w:rsidTr="00DB5744">
              <w:tc>
                <w:tcPr>
                  <w:tcW w:w="4298" w:type="dxa"/>
                </w:tcPr>
                <w:p w14:paraId="45283BE7" w14:textId="77777777" w:rsidR="00A06176" w:rsidRDefault="00A06176" w:rsidP="00DB5744"/>
              </w:tc>
              <w:tc>
                <w:tcPr>
                  <w:tcW w:w="4228" w:type="dxa"/>
                </w:tcPr>
                <w:p w14:paraId="338EF85E" w14:textId="77777777" w:rsidR="00A06176" w:rsidRDefault="00A06176" w:rsidP="00DB5744"/>
              </w:tc>
            </w:tr>
            <w:tr w:rsidR="00A06176" w14:paraId="35BC74CC" w14:textId="77777777" w:rsidTr="00DB5744">
              <w:tc>
                <w:tcPr>
                  <w:tcW w:w="4298" w:type="dxa"/>
                </w:tcPr>
                <w:p w14:paraId="00C62981" w14:textId="77777777" w:rsidR="00A06176" w:rsidRDefault="00A06176" w:rsidP="00DB5744"/>
              </w:tc>
              <w:tc>
                <w:tcPr>
                  <w:tcW w:w="4228" w:type="dxa"/>
                </w:tcPr>
                <w:p w14:paraId="4D32ED0A" w14:textId="77777777" w:rsidR="00A06176" w:rsidRDefault="00A06176" w:rsidP="00DB5744"/>
              </w:tc>
            </w:tr>
            <w:permEnd w:id="947932256"/>
          </w:tbl>
          <w:p w14:paraId="19D98516" w14:textId="77777777" w:rsidR="00A06176" w:rsidRDefault="00A06176" w:rsidP="00DB5744"/>
        </w:tc>
      </w:tr>
      <w:tr w:rsidR="00A06176" w14:paraId="1A4A3E07" w14:textId="77777777" w:rsidTr="00DB5744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7057FF85" w14:textId="77777777" w:rsidR="00A06176" w:rsidRPr="002E51B0" w:rsidRDefault="00A06176" w:rsidP="00DB5744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AF275F1" w14:textId="77777777" w:rsidR="00A06176" w:rsidRDefault="00A06176" w:rsidP="00DB5744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06176" w14:paraId="1BCEFA58" w14:textId="77777777" w:rsidTr="00DB5744">
              <w:permStart w:id="1024349651" w:edGrp="everyone" w:displacedByCustomXml="next"/>
              <w:sdt>
                <w:sdtPr>
                  <w:id w:val="-10765968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A39CA8" w14:textId="77777777" w:rsidR="00A06176" w:rsidRDefault="00A06176" w:rsidP="00DB5744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024349651" w:displacedByCustomXml="prev"/>
              <w:tc>
                <w:tcPr>
                  <w:tcW w:w="8100" w:type="dxa"/>
                </w:tcPr>
                <w:p w14:paraId="19BDA77C" w14:textId="77777777" w:rsidR="00A06176" w:rsidRPr="00045C5A" w:rsidRDefault="00A06176" w:rsidP="00DB5744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E66C195" w14:textId="77777777" w:rsidR="00A06176" w:rsidRDefault="00A06176" w:rsidP="00DB5744"/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A06176" w14:paraId="373097C0" w14:textId="77777777" w:rsidTr="00DB5744">
              <w:tc>
                <w:tcPr>
                  <w:tcW w:w="4298" w:type="dxa"/>
                </w:tcPr>
                <w:p w14:paraId="771D5322" w14:textId="77777777" w:rsidR="00A06176" w:rsidRDefault="00A06176" w:rsidP="00DB5744">
                  <w:permStart w:id="675091384" w:edGrp="everyone"/>
                </w:p>
              </w:tc>
              <w:tc>
                <w:tcPr>
                  <w:tcW w:w="4228" w:type="dxa"/>
                </w:tcPr>
                <w:p w14:paraId="3B0B2FAB" w14:textId="77777777" w:rsidR="00A06176" w:rsidRDefault="00A06176" w:rsidP="00DB5744"/>
              </w:tc>
            </w:tr>
            <w:tr w:rsidR="00A06176" w14:paraId="69EF499A" w14:textId="77777777" w:rsidTr="00DB5744">
              <w:tc>
                <w:tcPr>
                  <w:tcW w:w="4298" w:type="dxa"/>
                </w:tcPr>
                <w:p w14:paraId="5E3A786A" w14:textId="77777777" w:rsidR="00A06176" w:rsidRDefault="00A06176" w:rsidP="00DB5744"/>
              </w:tc>
              <w:tc>
                <w:tcPr>
                  <w:tcW w:w="4228" w:type="dxa"/>
                </w:tcPr>
                <w:p w14:paraId="042A6848" w14:textId="77777777" w:rsidR="00A06176" w:rsidRDefault="00A06176" w:rsidP="00DB5744"/>
              </w:tc>
            </w:tr>
            <w:tr w:rsidR="00A06176" w14:paraId="0192C284" w14:textId="77777777" w:rsidTr="00DB5744">
              <w:tc>
                <w:tcPr>
                  <w:tcW w:w="4298" w:type="dxa"/>
                </w:tcPr>
                <w:p w14:paraId="1BE782AC" w14:textId="77777777" w:rsidR="00A06176" w:rsidRDefault="00A06176" w:rsidP="00DB5744"/>
              </w:tc>
              <w:tc>
                <w:tcPr>
                  <w:tcW w:w="4228" w:type="dxa"/>
                </w:tcPr>
                <w:p w14:paraId="1B8CBF47" w14:textId="77777777" w:rsidR="00A06176" w:rsidRDefault="00A06176" w:rsidP="00DB5744"/>
              </w:tc>
            </w:tr>
            <w:permEnd w:id="675091384"/>
          </w:tbl>
          <w:p w14:paraId="763CEC82" w14:textId="77777777" w:rsidR="00A06176" w:rsidRDefault="00A06176" w:rsidP="00DB5744"/>
        </w:tc>
      </w:tr>
      <w:tr w:rsidR="00A06176" w14:paraId="2E776968" w14:textId="77777777" w:rsidTr="00DB5744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2D3A48DE" w14:textId="77777777" w:rsidR="00A06176" w:rsidRDefault="00A06176" w:rsidP="00DB5744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300A3A93" w14:textId="77777777" w:rsidR="00A06176" w:rsidRDefault="00A06176" w:rsidP="00DB5744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375EFA6" w14:textId="77777777" w:rsidR="00A06176" w:rsidRDefault="00A06176" w:rsidP="00DB5744"/>
        </w:tc>
      </w:tr>
      <w:tr w:rsidR="00A06176" w14:paraId="234E6215" w14:textId="77777777" w:rsidTr="00DB5744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373CD" w14:textId="77777777" w:rsidR="00A06176" w:rsidRPr="00621D7D" w:rsidRDefault="00A06176" w:rsidP="00DB5744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A06176" w14:paraId="1B4C21E4" w14:textId="77777777" w:rsidTr="00DB5744">
        <w:trPr>
          <w:trHeight w:val="441"/>
        </w:trPr>
        <w:permStart w:id="771450193" w:edGrp="everyone" w:displacedByCustomXml="next"/>
        <w:sdt>
          <w:sdtPr>
            <w:id w:val="19905555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1115749B" w14:textId="77777777" w:rsidR="00A06176" w:rsidRDefault="00A06176" w:rsidP="00DB5744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77145019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7F2721E4" w14:textId="77777777" w:rsidR="00A06176" w:rsidRDefault="00A06176" w:rsidP="00DB5744">
            <w:r>
              <w:t>I certify that I have answered every question and have not altered the wording of any of the questions on this form.</w:t>
            </w:r>
          </w:p>
        </w:tc>
      </w:tr>
    </w:tbl>
    <w:p w14:paraId="52BCD742" w14:textId="77777777" w:rsidR="00A06176" w:rsidRDefault="00A06176" w:rsidP="00A06176"/>
    <w:p w14:paraId="5A0D463B" w14:textId="77777777" w:rsidR="00A06176" w:rsidRDefault="00A06176" w:rsidP="00B91294"/>
    <w:sectPr w:rsidR="00A06176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D7D865" w14:textId="77777777" w:rsidR="002A2CA3" w:rsidRDefault="002A2CA3" w:rsidP="00E23042">
      <w:r>
        <w:separator/>
      </w:r>
    </w:p>
  </w:endnote>
  <w:endnote w:type="continuationSeparator" w:id="0">
    <w:p w14:paraId="4CD5095E" w14:textId="77777777" w:rsidR="002A2CA3" w:rsidRDefault="002A2CA3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2DB507B9" w:rsidR="00E23042" w:rsidRPr="00847884" w:rsidRDefault="007F4BDD">
    <w:pPr>
      <w:pStyle w:val="Fuzeile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4A712F">
      <w:rPr>
        <w:noProof/>
        <w:sz w:val="16"/>
        <w:szCs w:val="16"/>
      </w:rPr>
      <w:t>12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20F4CB" w14:textId="77777777" w:rsidR="002A2CA3" w:rsidRDefault="002A2CA3" w:rsidP="00E23042">
      <w:r>
        <w:separator/>
      </w:r>
    </w:p>
  </w:footnote>
  <w:footnote w:type="continuationSeparator" w:id="0">
    <w:p w14:paraId="0E2E8769" w14:textId="77777777" w:rsidR="002A2CA3" w:rsidRDefault="002A2CA3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75A41"/>
    <w:rsid w:val="0029222F"/>
    <w:rsid w:val="002A2CA3"/>
    <w:rsid w:val="002C2D8C"/>
    <w:rsid w:val="002C4351"/>
    <w:rsid w:val="002E51B0"/>
    <w:rsid w:val="003309F0"/>
    <w:rsid w:val="00341A75"/>
    <w:rsid w:val="00342223"/>
    <w:rsid w:val="003512AC"/>
    <w:rsid w:val="00432B4B"/>
    <w:rsid w:val="004A712F"/>
    <w:rsid w:val="004F1DCB"/>
    <w:rsid w:val="004F79FD"/>
    <w:rsid w:val="005031F7"/>
    <w:rsid w:val="00507BC6"/>
    <w:rsid w:val="00530CFE"/>
    <w:rsid w:val="00587022"/>
    <w:rsid w:val="005918F6"/>
    <w:rsid w:val="005A7BB7"/>
    <w:rsid w:val="005D37D3"/>
    <w:rsid w:val="00611AF9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06176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33D96"/>
    <w:rsid w:val="00B406C2"/>
    <w:rsid w:val="00B55B5D"/>
    <w:rsid w:val="00B607FD"/>
    <w:rsid w:val="00B91294"/>
    <w:rsid w:val="00B926C2"/>
    <w:rsid w:val="00B92965"/>
    <w:rsid w:val="00BD49B2"/>
    <w:rsid w:val="00C9002F"/>
    <w:rsid w:val="00CA0762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7022"/>
    <w:rPr>
      <w:rFonts w:asciiTheme="minorHAnsi" w:hAnsiTheme="min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locked/>
    <w:rsid w:val="00B92965"/>
    <w:rPr>
      <w:color w:val="808080"/>
    </w:rPr>
  </w:style>
  <w:style w:type="table" w:styleId="Tabellenraster">
    <w:name w:val="Table Grid"/>
    <w:basedOn w:val="NormaleTabelle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Kopfzeile">
    <w:name w:val="header"/>
    <w:basedOn w:val="Standard"/>
    <w:link w:val="KopfzeileZchn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23042"/>
    <w:rPr>
      <w:rFonts w:asciiTheme="minorHAnsi" w:hAnsiTheme="minorHAnsi"/>
    </w:rPr>
  </w:style>
  <w:style w:type="paragraph" w:styleId="Fuzeile">
    <w:name w:val="footer"/>
    <w:basedOn w:val="Standard"/>
    <w:link w:val="FuzeileZchn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23042"/>
    <w:rPr>
      <w:rFonts w:asciiTheme="minorHAnsi" w:hAnsiTheme="minorHAnsi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7D51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7D512D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512D"/>
    <w:rPr>
      <w:rFonts w:asciiTheme="minorHAnsi" w:hAnsiTheme="minorHAns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7D5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NormaleTabelle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NormaleTabelle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1D676D90926749078CD14E701584160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293010C-2473-48E3-B127-1F7A5844353E}"/>
      </w:docPartPr>
      <w:docPartBody>
        <w:p w:rsidR="00FB286D" w:rsidRDefault="00B0641D" w:rsidP="00B0641D">
          <w:pPr>
            <w:pStyle w:val="1D676D90926749078CD14E7015841606"/>
          </w:pPr>
          <w:r w:rsidRPr="00B14F4D">
            <w:t>Click or tap to enter a date.</w:t>
          </w:r>
        </w:p>
      </w:docPartBody>
    </w:docPart>
    <w:docPart>
      <w:docPartPr>
        <w:name w:val="F7506689EF3549A9A3A2F603A58D641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A1515C-397E-4D16-B694-76CA06647B3A}"/>
      </w:docPartPr>
      <w:docPartBody>
        <w:p w:rsidR="00FB286D" w:rsidRDefault="00B0641D" w:rsidP="00B0641D">
          <w:pPr>
            <w:pStyle w:val="F7506689EF3549A9A3A2F603A58D641E"/>
          </w:pPr>
          <w:r w:rsidRPr="00F020A6">
            <w:t>Click or tap here to enter text.</w:t>
          </w:r>
        </w:p>
      </w:docPartBody>
    </w:docPart>
    <w:docPart>
      <w:docPartPr>
        <w:name w:val="2917F36A2DC7466AAED78B6B151649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F64E597-D7AE-49C5-AC0C-D5FEAF9C33F7}"/>
      </w:docPartPr>
      <w:docPartBody>
        <w:p w:rsidR="00FB286D" w:rsidRDefault="00B0641D" w:rsidP="00B0641D">
          <w:pPr>
            <w:pStyle w:val="2917F36A2DC7466AAED78B6B151649D5"/>
          </w:pPr>
          <w:r w:rsidRPr="00DD2055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E7DFF24E860E43CDA89FADE66125F2E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04E6397-14CA-4229-AF16-602908B7FB5C}"/>
      </w:docPartPr>
      <w:docPartBody>
        <w:p w:rsidR="00FB286D" w:rsidRDefault="00B0641D" w:rsidP="00B0641D">
          <w:pPr>
            <w:pStyle w:val="E7DFF24E860E43CDA89FADE66125F2E7"/>
          </w:pPr>
          <w:r w:rsidRPr="00DD2055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4116C6C46488438A98552CDE84D287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5D53287-0D30-4E4F-A250-2449E3FA728E}"/>
      </w:docPartPr>
      <w:docPartBody>
        <w:p w:rsidR="00FB286D" w:rsidRDefault="00B0641D" w:rsidP="00B0641D">
          <w:pPr>
            <w:pStyle w:val="4116C6C46488438A98552CDE84D287A7"/>
          </w:pPr>
          <w:r w:rsidRPr="00B14F4D">
            <w:t>Click or tap to enter a date.</w:t>
          </w:r>
        </w:p>
      </w:docPartBody>
    </w:docPart>
    <w:docPart>
      <w:docPartPr>
        <w:name w:val="1640191D707741C7A36119D19CB87EC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2BC5EF-4D07-4096-81D2-9FD441A96BF0}"/>
      </w:docPartPr>
      <w:docPartBody>
        <w:p w:rsidR="00FB286D" w:rsidRDefault="00B0641D" w:rsidP="00B0641D">
          <w:pPr>
            <w:pStyle w:val="1640191D707741C7A36119D19CB87EC5"/>
          </w:pPr>
          <w:r w:rsidRPr="00F020A6">
            <w:t>Click or tap here to enter text.</w:t>
          </w:r>
        </w:p>
      </w:docPartBody>
    </w:docPart>
    <w:docPart>
      <w:docPartPr>
        <w:name w:val="01A8C9FF53FC441A8E1E5C99EF7A2C9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A281594-D331-46DF-9EFC-3C374F772181}"/>
      </w:docPartPr>
      <w:docPartBody>
        <w:p w:rsidR="00FB286D" w:rsidRDefault="00B0641D" w:rsidP="00B0641D">
          <w:pPr>
            <w:pStyle w:val="01A8C9FF53FC441A8E1E5C99EF7A2C9F"/>
          </w:pPr>
          <w:r w:rsidRPr="00DD2055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833165BF036E4AC691D72F68E77935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C0F736-BF8F-4D9E-9F83-B0FBD2DF8E06}"/>
      </w:docPartPr>
      <w:docPartBody>
        <w:p w:rsidR="00FB286D" w:rsidRDefault="00B0641D" w:rsidP="00B0641D">
          <w:pPr>
            <w:pStyle w:val="833165BF036E4AC691D72F68E77935CA"/>
          </w:pPr>
          <w:r w:rsidRPr="00DD2055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32B871D5F59948CD8E7A264435C3A5A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80DEB90-ABF8-4273-BDB1-069FAA6FDDC0}"/>
      </w:docPartPr>
      <w:docPartBody>
        <w:p w:rsidR="00FB286D" w:rsidRDefault="00B0641D" w:rsidP="00B0641D">
          <w:pPr>
            <w:pStyle w:val="32B871D5F59948CD8E7A264435C3A5A9"/>
          </w:pPr>
          <w:r w:rsidRPr="00B14F4D">
            <w:t>Click or tap to enter a date.</w:t>
          </w:r>
        </w:p>
      </w:docPartBody>
    </w:docPart>
    <w:docPart>
      <w:docPartPr>
        <w:name w:val="BBD41620C8094BFE9B99B8EAD5DA290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AFC300E-44EF-47FD-9135-BBEAAA8B54C0}"/>
      </w:docPartPr>
      <w:docPartBody>
        <w:p w:rsidR="00FB286D" w:rsidRDefault="00B0641D" w:rsidP="00B0641D">
          <w:pPr>
            <w:pStyle w:val="BBD41620C8094BFE9B99B8EAD5DA290F"/>
          </w:pPr>
          <w:r w:rsidRPr="00F020A6">
            <w:t>Click or tap here to enter text.</w:t>
          </w:r>
        </w:p>
      </w:docPartBody>
    </w:docPart>
    <w:docPart>
      <w:docPartPr>
        <w:name w:val="85B504AAC7DD4F9BBD9BF4A4E4F59BB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E533761-BD68-44EB-93BD-A88E1A73DAA0}"/>
      </w:docPartPr>
      <w:docPartBody>
        <w:p w:rsidR="00FB286D" w:rsidRDefault="00B0641D" w:rsidP="00B0641D">
          <w:pPr>
            <w:pStyle w:val="85B504AAC7DD4F9BBD9BF4A4E4F59BBE"/>
          </w:pPr>
          <w:r w:rsidRPr="00DD2055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C2922EF3197A4DF48C9BD1EBFE6D049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029B70-3E43-486C-8F84-D411B422CAAE}"/>
      </w:docPartPr>
      <w:docPartBody>
        <w:p w:rsidR="00FB286D" w:rsidRDefault="00B0641D" w:rsidP="00B0641D">
          <w:pPr>
            <w:pStyle w:val="C2922EF3197A4DF48C9BD1EBFE6D0499"/>
          </w:pPr>
          <w:r w:rsidRPr="00DD2055">
            <w:rPr>
              <w:rStyle w:val="Platzhalt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6C1F96"/>
    <w:rsid w:val="007537EB"/>
    <w:rsid w:val="009C63DD"/>
    <w:rsid w:val="00B0641D"/>
    <w:rsid w:val="00C30754"/>
    <w:rsid w:val="00D548D3"/>
    <w:rsid w:val="00F265AB"/>
    <w:rsid w:val="00F82354"/>
    <w:rsid w:val="00FB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0641D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1D676D90926749078CD14E7015841606">
    <w:name w:val="1D676D90926749078CD14E7015841606"/>
    <w:rsid w:val="00B0641D"/>
    <w:rPr>
      <w:lang w:val="de-DE" w:eastAsia="de-DE"/>
    </w:rPr>
  </w:style>
  <w:style w:type="paragraph" w:customStyle="1" w:styleId="F7506689EF3549A9A3A2F603A58D641E">
    <w:name w:val="F7506689EF3549A9A3A2F603A58D641E"/>
    <w:rsid w:val="00B0641D"/>
    <w:rPr>
      <w:lang w:val="de-DE" w:eastAsia="de-DE"/>
    </w:rPr>
  </w:style>
  <w:style w:type="paragraph" w:customStyle="1" w:styleId="2917F36A2DC7466AAED78B6B151649D5">
    <w:name w:val="2917F36A2DC7466AAED78B6B151649D5"/>
    <w:rsid w:val="00B0641D"/>
    <w:rPr>
      <w:lang w:val="de-DE" w:eastAsia="de-DE"/>
    </w:rPr>
  </w:style>
  <w:style w:type="paragraph" w:customStyle="1" w:styleId="E7DFF24E860E43CDA89FADE66125F2E7">
    <w:name w:val="E7DFF24E860E43CDA89FADE66125F2E7"/>
    <w:rsid w:val="00B0641D"/>
    <w:rPr>
      <w:lang w:val="de-DE" w:eastAsia="de-DE"/>
    </w:rPr>
  </w:style>
  <w:style w:type="paragraph" w:customStyle="1" w:styleId="4116C6C46488438A98552CDE84D287A7">
    <w:name w:val="4116C6C46488438A98552CDE84D287A7"/>
    <w:rsid w:val="00B0641D"/>
    <w:rPr>
      <w:lang w:val="de-DE" w:eastAsia="de-DE"/>
    </w:rPr>
  </w:style>
  <w:style w:type="paragraph" w:customStyle="1" w:styleId="1640191D707741C7A36119D19CB87EC5">
    <w:name w:val="1640191D707741C7A36119D19CB87EC5"/>
    <w:rsid w:val="00B0641D"/>
    <w:rPr>
      <w:lang w:val="de-DE" w:eastAsia="de-DE"/>
    </w:rPr>
  </w:style>
  <w:style w:type="paragraph" w:customStyle="1" w:styleId="01A8C9FF53FC441A8E1E5C99EF7A2C9F">
    <w:name w:val="01A8C9FF53FC441A8E1E5C99EF7A2C9F"/>
    <w:rsid w:val="00B0641D"/>
    <w:rPr>
      <w:lang w:val="de-DE" w:eastAsia="de-DE"/>
    </w:rPr>
  </w:style>
  <w:style w:type="paragraph" w:customStyle="1" w:styleId="833165BF036E4AC691D72F68E77935CA">
    <w:name w:val="833165BF036E4AC691D72F68E77935CA"/>
    <w:rsid w:val="00B0641D"/>
    <w:rPr>
      <w:lang w:val="de-DE" w:eastAsia="de-DE"/>
    </w:rPr>
  </w:style>
  <w:style w:type="paragraph" w:customStyle="1" w:styleId="32B871D5F59948CD8E7A264435C3A5A9">
    <w:name w:val="32B871D5F59948CD8E7A264435C3A5A9"/>
    <w:rsid w:val="00B0641D"/>
    <w:rPr>
      <w:lang w:val="de-DE" w:eastAsia="de-DE"/>
    </w:rPr>
  </w:style>
  <w:style w:type="paragraph" w:customStyle="1" w:styleId="BBD41620C8094BFE9B99B8EAD5DA290F">
    <w:name w:val="BBD41620C8094BFE9B99B8EAD5DA290F"/>
    <w:rsid w:val="00B0641D"/>
    <w:rPr>
      <w:lang w:val="de-DE" w:eastAsia="de-DE"/>
    </w:rPr>
  </w:style>
  <w:style w:type="paragraph" w:customStyle="1" w:styleId="85B504AAC7DD4F9BBD9BF4A4E4F59BBE">
    <w:name w:val="85B504AAC7DD4F9BBD9BF4A4E4F59BBE"/>
    <w:rsid w:val="00B0641D"/>
    <w:rPr>
      <w:lang w:val="de-DE" w:eastAsia="de-DE"/>
    </w:rPr>
  </w:style>
  <w:style w:type="paragraph" w:customStyle="1" w:styleId="C2922EF3197A4DF48C9BD1EBFE6D0499">
    <w:name w:val="C2922EF3197A4DF48C9BD1EBFE6D0499"/>
    <w:rsid w:val="00B0641D"/>
    <w:rPr>
      <w:lang w:val="de-DE" w:eastAsia="de-D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A7183D-0CF8-47EB-837A-D5E02DDEB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44</Words>
  <Characters>10363</Characters>
  <Application>Microsoft Office Word</Application>
  <DocSecurity>0</DocSecurity>
  <Lines>86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Susanne Schneider</cp:lastModifiedBy>
  <cp:revision>2</cp:revision>
  <dcterms:created xsi:type="dcterms:W3CDTF">2026-06-10T11:46:00Z</dcterms:created>
  <dcterms:modified xsi:type="dcterms:W3CDTF">2026-06-10T11:46:00Z</dcterms:modified>
</cp:coreProperties>
</file>